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E6D47" w14:textId="77777777" w:rsidR="00117736" w:rsidRPr="00A64EC5" w:rsidRDefault="00117736" w:rsidP="00117736">
      <w:pPr>
        <w:textAlignment w:val="baseline"/>
        <w:rPr>
          <w:rFonts w:ascii="Segoe UI" w:hAnsi="Segoe UI" w:cs="Segoe UI"/>
          <w:sz w:val="18"/>
          <w:szCs w:val="18"/>
          <w:lang w:val="en-US"/>
        </w:rPr>
      </w:pPr>
      <w:r w:rsidRPr="0090118E">
        <w:rPr>
          <w:b/>
          <w:bCs/>
          <w:iCs/>
          <w:sz w:val="22"/>
          <w:szCs w:val="22"/>
          <w:lang w:val="en-US"/>
        </w:rPr>
        <w:t>Appendix</w:t>
      </w:r>
      <w:r>
        <w:rPr>
          <w:b/>
          <w:bCs/>
          <w:iCs/>
          <w:sz w:val="22"/>
          <w:szCs w:val="22"/>
          <w:lang w:val="en-US"/>
        </w:rPr>
        <w:t xml:space="preserve"> 1</w:t>
      </w:r>
    </w:p>
    <w:p w14:paraId="47530EEA" w14:textId="77777777" w:rsidR="00117736" w:rsidRPr="0090118E" w:rsidRDefault="00117736" w:rsidP="00117736">
      <w:pPr>
        <w:rPr>
          <w:b/>
          <w:bCs/>
          <w:sz w:val="22"/>
          <w:szCs w:val="22"/>
          <w:lang w:val="en-US"/>
        </w:rPr>
      </w:pPr>
    </w:p>
    <w:p w14:paraId="587003D8" w14:textId="77777777" w:rsidR="00117736" w:rsidRDefault="00117736" w:rsidP="00117736">
      <w:pPr>
        <w:rPr>
          <w:b/>
          <w:bCs/>
          <w:i/>
          <w:sz w:val="20"/>
          <w:szCs w:val="20"/>
          <w:lang w:val="en-US"/>
        </w:rPr>
      </w:pPr>
      <w:r w:rsidRPr="0005236A">
        <w:rPr>
          <w:b/>
          <w:bCs/>
          <w:i/>
          <w:sz w:val="20"/>
          <w:szCs w:val="20"/>
          <w:lang w:val="en-US"/>
        </w:rPr>
        <w:t>Interview with the therapists</w:t>
      </w:r>
    </w:p>
    <w:p w14:paraId="5C505154" w14:textId="77777777" w:rsidR="00117736" w:rsidRPr="0005236A" w:rsidRDefault="00117736" w:rsidP="00117736">
      <w:pPr>
        <w:rPr>
          <w:i/>
          <w:sz w:val="20"/>
          <w:szCs w:val="20"/>
          <w:lang w:val="en-US"/>
        </w:rPr>
      </w:pPr>
    </w:p>
    <w:tbl>
      <w:tblPr>
        <w:tblStyle w:val="Tabellrutenett"/>
        <w:tblW w:w="10348" w:type="dxa"/>
        <w:tblInd w:w="-572" w:type="dxa"/>
        <w:tblLook w:val="04A0" w:firstRow="1" w:lastRow="0" w:firstColumn="1" w:lastColumn="0" w:noHBand="0" w:noVBand="1"/>
      </w:tblPr>
      <w:tblGrid>
        <w:gridCol w:w="10348"/>
      </w:tblGrid>
      <w:tr w:rsidR="00117736" w:rsidRPr="00150474" w14:paraId="71739D03" w14:textId="77777777" w:rsidTr="00EE27B0">
        <w:tc>
          <w:tcPr>
            <w:tcW w:w="10348" w:type="dxa"/>
          </w:tcPr>
          <w:p w14:paraId="104CF7E2" w14:textId="77777777" w:rsidR="00117736" w:rsidRPr="0005236A" w:rsidRDefault="00117736" w:rsidP="00EE27B0">
            <w:pPr>
              <w:rPr>
                <w:b/>
                <w:bCs/>
                <w:sz w:val="20"/>
                <w:szCs w:val="20"/>
                <w:lang w:val="en-US"/>
              </w:rPr>
            </w:pPr>
            <w:r w:rsidRPr="0005236A">
              <w:rPr>
                <w:b/>
                <w:bCs/>
                <w:sz w:val="20"/>
                <w:szCs w:val="20"/>
                <w:lang w:val="en-US"/>
              </w:rPr>
              <w:t>The therapy:</w:t>
            </w:r>
          </w:p>
          <w:p w14:paraId="73CE4FF2" w14:textId="77777777" w:rsidR="00117736" w:rsidRPr="0005236A" w:rsidRDefault="00117736" w:rsidP="00EE27B0">
            <w:pPr>
              <w:rPr>
                <w:b/>
                <w:bCs/>
                <w:sz w:val="20"/>
                <w:szCs w:val="20"/>
                <w:lang w:val="en-US"/>
              </w:rPr>
            </w:pPr>
            <w:r w:rsidRPr="0005236A">
              <w:rPr>
                <w:sz w:val="20"/>
                <w:szCs w:val="20"/>
                <w:lang w:val="en-US"/>
              </w:rPr>
              <w:t>Looking back at the therapy process, what stands out most for you?</w:t>
            </w:r>
          </w:p>
          <w:p w14:paraId="4CDDF59E" w14:textId="77777777" w:rsidR="00117736" w:rsidRPr="0005236A" w:rsidRDefault="00117736" w:rsidP="00EE27B0">
            <w:pPr>
              <w:rPr>
                <w:sz w:val="20"/>
                <w:szCs w:val="20"/>
                <w:lang w:val="en-US"/>
              </w:rPr>
            </w:pPr>
            <w:r w:rsidRPr="0005236A">
              <w:rPr>
                <w:sz w:val="20"/>
                <w:szCs w:val="20"/>
                <w:lang w:val="en-US"/>
              </w:rPr>
              <w:t>Can you give some examples?</w:t>
            </w:r>
          </w:p>
          <w:p w14:paraId="7A248E3A" w14:textId="77777777" w:rsidR="00117736" w:rsidRPr="0005236A" w:rsidRDefault="00117736" w:rsidP="00EE27B0">
            <w:pPr>
              <w:rPr>
                <w:sz w:val="20"/>
                <w:szCs w:val="20"/>
                <w:lang w:val="en-US"/>
              </w:rPr>
            </w:pPr>
            <w:r w:rsidRPr="0005236A">
              <w:rPr>
                <w:sz w:val="20"/>
                <w:szCs w:val="20"/>
                <w:lang w:val="en-US"/>
              </w:rPr>
              <w:t>Retrospectively, what changes do you think you went through during the process?</w:t>
            </w:r>
          </w:p>
          <w:p w14:paraId="6771537C" w14:textId="77777777" w:rsidR="00117736" w:rsidRPr="0005236A" w:rsidRDefault="00117736" w:rsidP="00EE27B0">
            <w:pPr>
              <w:rPr>
                <w:sz w:val="20"/>
                <w:szCs w:val="20"/>
                <w:lang w:val="en-US"/>
              </w:rPr>
            </w:pPr>
            <w:r w:rsidRPr="0005236A">
              <w:rPr>
                <w:sz w:val="20"/>
                <w:szCs w:val="20"/>
                <w:lang w:val="en-US"/>
              </w:rPr>
              <w:t>Can you describe your immediate reflections of how you learned this?</w:t>
            </w:r>
          </w:p>
          <w:p w14:paraId="019CA507" w14:textId="77777777" w:rsidR="00117736" w:rsidRPr="0005236A" w:rsidRDefault="00117736" w:rsidP="00EE27B0">
            <w:pPr>
              <w:rPr>
                <w:i/>
                <w:sz w:val="20"/>
                <w:szCs w:val="20"/>
                <w:lang w:val="en-US"/>
              </w:rPr>
            </w:pPr>
            <w:r w:rsidRPr="0005236A">
              <w:rPr>
                <w:sz w:val="20"/>
                <w:szCs w:val="20"/>
                <w:lang w:val="en-US"/>
              </w:rPr>
              <w:t xml:space="preserve">Thinking back at the process, are there things you feel that you </w:t>
            </w:r>
            <w:proofErr w:type="gramStart"/>
            <w:r w:rsidRPr="0005236A">
              <w:rPr>
                <w:sz w:val="20"/>
                <w:szCs w:val="20"/>
                <w:lang w:val="en-US"/>
              </w:rPr>
              <w:t>were not able to</w:t>
            </w:r>
            <w:proofErr w:type="gramEnd"/>
            <w:r w:rsidRPr="0005236A">
              <w:rPr>
                <w:sz w:val="20"/>
                <w:szCs w:val="20"/>
                <w:lang w:val="en-US"/>
              </w:rPr>
              <w:t xml:space="preserve"> work with?</w:t>
            </w:r>
          </w:p>
        </w:tc>
      </w:tr>
      <w:tr w:rsidR="00117736" w:rsidRPr="00F53AD6" w14:paraId="4A73BB49" w14:textId="77777777" w:rsidTr="00EE27B0">
        <w:tc>
          <w:tcPr>
            <w:tcW w:w="10348" w:type="dxa"/>
          </w:tcPr>
          <w:p w14:paraId="7B5B6104" w14:textId="77777777" w:rsidR="00117736" w:rsidRPr="0005236A" w:rsidRDefault="00117736" w:rsidP="00EE27B0">
            <w:pPr>
              <w:rPr>
                <w:b/>
                <w:bCs/>
                <w:sz w:val="20"/>
                <w:szCs w:val="20"/>
                <w:lang w:val="en-US"/>
              </w:rPr>
            </w:pPr>
            <w:r w:rsidRPr="0005236A">
              <w:rPr>
                <w:b/>
                <w:bCs/>
                <w:sz w:val="20"/>
                <w:szCs w:val="20"/>
                <w:lang w:val="en-US"/>
              </w:rPr>
              <w:t>The supervision:</w:t>
            </w:r>
          </w:p>
          <w:p w14:paraId="7BA5D574" w14:textId="77777777" w:rsidR="00117736" w:rsidRPr="0005236A" w:rsidRDefault="00117736" w:rsidP="00EE27B0">
            <w:pPr>
              <w:rPr>
                <w:b/>
                <w:bCs/>
                <w:sz w:val="20"/>
                <w:szCs w:val="20"/>
                <w:lang w:val="en-US"/>
              </w:rPr>
            </w:pPr>
            <w:r w:rsidRPr="0005236A">
              <w:rPr>
                <w:sz w:val="20"/>
                <w:szCs w:val="20"/>
                <w:lang w:val="en-US"/>
              </w:rPr>
              <w:t>Let us look at the relationship to your supervisor. How did you experience that?</w:t>
            </w:r>
          </w:p>
          <w:p w14:paraId="23FABED9" w14:textId="77777777" w:rsidR="00117736" w:rsidRPr="0005236A" w:rsidRDefault="00117736" w:rsidP="00EE27B0">
            <w:pPr>
              <w:rPr>
                <w:sz w:val="20"/>
                <w:szCs w:val="20"/>
                <w:lang w:val="en-US"/>
              </w:rPr>
            </w:pPr>
            <w:r w:rsidRPr="0005236A">
              <w:rPr>
                <w:sz w:val="20"/>
                <w:szCs w:val="20"/>
                <w:lang w:val="en-US"/>
              </w:rPr>
              <w:t>What do you think made you experience it like that?</w:t>
            </w:r>
          </w:p>
          <w:p w14:paraId="65786079" w14:textId="77777777" w:rsidR="00117736" w:rsidRPr="0005236A" w:rsidRDefault="00117736" w:rsidP="00EE27B0">
            <w:pPr>
              <w:rPr>
                <w:sz w:val="20"/>
                <w:szCs w:val="20"/>
                <w:lang w:val="en-US"/>
              </w:rPr>
            </w:pPr>
            <w:r w:rsidRPr="0005236A">
              <w:rPr>
                <w:sz w:val="20"/>
                <w:szCs w:val="20"/>
                <w:lang w:val="en-US"/>
              </w:rPr>
              <w:t>Did the relationship change during the process?</w:t>
            </w:r>
          </w:p>
          <w:p w14:paraId="5619F366" w14:textId="77777777" w:rsidR="00117736" w:rsidRPr="0005236A" w:rsidRDefault="00117736" w:rsidP="00EE27B0">
            <w:pPr>
              <w:rPr>
                <w:sz w:val="20"/>
                <w:szCs w:val="20"/>
                <w:lang w:val="en-US"/>
              </w:rPr>
            </w:pPr>
            <w:r w:rsidRPr="0005236A">
              <w:rPr>
                <w:sz w:val="20"/>
                <w:szCs w:val="20"/>
                <w:lang w:val="en-US"/>
              </w:rPr>
              <w:t>If so, how? Were you at some point surprised by this?</w:t>
            </w:r>
          </w:p>
          <w:p w14:paraId="3C9B6A0B" w14:textId="77777777" w:rsidR="00117736" w:rsidRPr="0005236A" w:rsidRDefault="00117736" w:rsidP="00EE27B0">
            <w:pPr>
              <w:rPr>
                <w:sz w:val="20"/>
                <w:szCs w:val="20"/>
                <w:lang w:val="en-US"/>
              </w:rPr>
            </w:pPr>
            <w:r w:rsidRPr="0005236A">
              <w:rPr>
                <w:sz w:val="20"/>
                <w:szCs w:val="20"/>
                <w:lang w:val="en-US"/>
              </w:rPr>
              <w:t>How did the supervisor structure the process?</w:t>
            </w:r>
          </w:p>
          <w:p w14:paraId="3140079B" w14:textId="77777777" w:rsidR="00117736" w:rsidRPr="0005236A" w:rsidRDefault="00117736" w:rsidP="00EE27B0">
            <w:pPr>
              <w:rPr>
                <w:sz w:val="20"/>
                <w:szCs w:val="20"/>
                <w:lang w:val="en-US"/>
              </w:rPr>
            </w:pPr>
            <w:r w:rsidRPr="0005236A">
              <w:rPr>
                <w:sz w:val="20"/>
                <w:szCs w:val="20"/>
                <w:lang w:val="en-US"/>
              </w:rPr>
              <w:t>What do you think of this form of supervision?</w:t>
            </w:r>
          </w:p>
          <w:p w14:paraId="00709676" w14:textId="77777777" w:rsidR="00117736" w:rsidRPr="0005236A" w:rsidRDefault="00117736" w:rsidP="00EE27B0">
            <w:pPr>
              <w:rPr>
                <w:sz w:val="20"/>
                <w:szCs w:val="20"/>
                <w:lang w:val="en-US"/>
              </w:rPr>
            </w:pPr>
            <w:r w:rsidRPr="0005236A">
              <w:rPr>
                <w:sz w:val="20"/>
                <w:szCs w:val="20"/>
                <w:lang w:val="en-US"/>
              </w:rPr>
              <w:t xml:space="preserve">Did you want something else from supervision? </w:t>
            </w:r>
          </w:p>
          <w:p w14:paraId="7A48D57A" w14:textId="77777777" w:rsidR="00117736" w:rsidRPr="0005236A" w:rsidRDefault="00117736" w:rsidP="00EE27B0">
            <w:pPr>
              <w:rPr>
                <w:sz w:val="20"/>
                <w:szCs w:val="20"/>
                <w:lang w:val="en-US"/>
              </w:rPr>
            </w:pPr>
            <w:r w:rsidRPr="0005236A">
              <w:rPr>
                <w:sz w:val="20"/>
                <w:szCs w:val="20"/>
                <w:lang w:val="en-US"/>
              </w:rPr>
              <w:t xml:space="preserve">Where there some things you missed, or some things you </w:t>
            </w:r>
            <w:proofErr w:type="gramStart"/>
            <w:r w:rsidRPr="0005236A">
              <w:rPr>
                <w:sz w:val="20"/>
                <w:szCs w:val="20"/>
                <w:lang w:val="en-US"/>
              </w:rPr>
              <w:t>were not able to</w:t>
            </w:r>
            <w:proofErr w:type="gramEnd"/>
            <w:r w:rsidRPr="0005236A">
              <w:rPr>
                <w:sz w:val="20"/>
                <w:szCs w:val="20"/>
                <w:lang w:val="en-US"/>
              </w:rPr>
              <w:t xml:space="preserve"> work with? </w:t>
            </w:r>
          </w:p>
          <w:p w14:paraId="57329465" w14:textId="77777777" w:rsidR="00117736" w:rsidRPr="0005236A" w:rsidRDefault="00117736" w:rsidP="00EE27B0">
            <w:pPr>
              <w:rPr>
                <w:i/>
                <w:sz w:val="20"/>
                <w:szCs w:val="20"/>
                <w:lang w:val="en-US"/>
              </w:rPr>
            </w:pPr>
            <w:r w:rsidRPr="0005236A">
              <w:rPr>
                <w:sz w:val="20"/>
                <w:szCs w:val="20"/>
                <w:lang w:val="en-US"/>
              </w:rPr>
              <w:t>Why did you miss that?</w:t>
            </w:r>
          </w:p>
        </w:tc>
      </w:tr>
      <w:tr w:rsidR="00117736" w:rsidRPr="00F53AD6" w14:paraId="0A1A5302" w14:textId="77777777" w:rsidTr="00EE27B0">
        <w:tc>
          <w:tcPr>
            <w:tcW w:w="10348" w:type="dxa"/>
          </w:tcPr>
          <w:p w14:paraId="54E4BC21" w14:textId="77777777" w:rsidR="00117736" w:rsidRPr="0005236A" w:rsidRDefault="00117736" w:rsidP="00EE27B0">
            <w:pPr>
              <w:rPr>
                <w:b/>
                <w:bCs/>
                <w:sz w:val="20"/>
                <w:szCs w:val="20"/>
                <w:lang w:val="en-US"/>
              </w:rPr>
            </w:pPr>
            <w:r w:rsidRPr="0005236A">
              <w:rPr>
                <w:b/>
                <w:bCs/>
                <w:sz w:val="20"/>
                <w:szCs w:val="20"/>
                <w:lang w:val="en-US"/>
              </w:rPr>
              <w:t xml:space="preserve">Nonverbal communication: </w:t>
            </w:r>
          </w:p>
          <w:p w14:paraId="66122B4F" w14:textId="77777777" w:rsidR="00117736" w:rsidRPr="0005236A" w:rsidRDefault="00117736" w:rsidP="00EE27B0">
            <w:pPr>
              <w:rPr>
                <w:sz w:val="20"/>
                <w:szCs w:val="20"/>
                <w:lang w:val="en-US"/>
              </w:rPr>
            </w:pPr>
            <w:r w:rsidRPr="0005236A">
              <w:rPr>
                <w:sz w:val="20"/>
                <w:szCs w:val="20"/>
                <w:lang w:val="en-US"/>
              </w:rPr>
              <w:t>Thinking back at the process, to what extent do you think you were aware of the nonverbal communication between you and the client?</w:t>
            </w:r>
          </w:p>
          <w:p w14:paraId="62145010" w14:textId="77777777" w:rsidR="00117736" w:rsidRPr="0005236A" w:rsidRDefault="00117736" w:rsidP="00EE27B0">
            <w:pPr>
              <w:rPr>
                <w:sz w:val="20"/>
                <w:szCs w:val="20"/>
                <w:lang w:val="en-US"/>
              </w:rPr>
            </w:pPr>
            <w:r w:rsidRPr="0005236A">
              <w:rPr>
                <w:sz w:val="20"/>
                <w:szCs w:val="20"/>
                <w:lang w:val="en-US"/>
              </w:rPr>
              <w:t>To what extent do you think you were aware of what you communicated nonverbally to the client?</w:t>
            </w:r>
          </w:p>
          <w:p w14:paraId="405051E6" w14:textId="77777777" w:rsidR="00117736" w:rsidRPr="0005236A" w:rsidRDefault="00117736" w:rsidP="00EE27B0">
            <w:pPr>
              <w:rPr>
                <w:sz w:val="20"/>
                <w:szCs w:val="20"/>
                <w:lang w:val="en-US"/>
              </w:rPr>
            </w:pPr>
            <w:r w:rsidRPr="0005236A">
              <w:rPr>
                <w:sz w:val="20"/>
                <w:szCs w:val="20"/>
                <w:lang w:val="en-US"/>
              </w:rPr>
              <w:t>To what extent do you think you were aware of the client’s body language and nonverbal expressions?</w:t>
            </w:r>
          </w:p>
          <w:p w14:paraId="6462C775" w14:textId="77777777" w:rsidR="00117736" w:rsidRPr="0005236A" w:rsidRDefault="00117736" w:rsidP="00EE27B0">
            <w:pPr>
              <w:rPr>
                <w:sz w:val="20"/>
                <w:szCs w:val="20"/>
                <w:lang w:val="en-US"/>
              </w:rPr>
            </w:pPr>
            <w:r w:rsidRPr="0005236A">
              <w:rPr>
                <w:sz w:val="20"/>
                <w:szCs w:val="20"/>
                <w:lang w:val="en-US"/>
              </w:rPr>
              <w:t>To what extent were you aware of what the client communicated nonverbally to you?</w:t>
            </w:r>
          </w:p>
          <w:p w14:paraId="3C8ACAB7" w14:textId="77777777" w:rsidR="00117736" w:rsidRPr="0005236A" w:rsidRDefault="00117736" w:rsidP="00EE27B0">
            <w:pPr>
              <w:rPr>
                <w:sz w:val="20"/>
                <w:szCs w:val="20"/>
                <w:lang w:val="en-US"/>
              </w:rPr>
            </w:pPr>
            <w:r w:rsidRPr="0005236A">
              <w:rPr>
                <w:sz w:val="20"/>
                <w:szCs w:val="20"/>
                <w:lang w:val="en-US"/>
              </w:rPr>
              <w:t>Do you think the client’s nonverbal expressions influenced you as a therapist?</w:t>
            </w:r>
          </w:p>
          <w:p w14:paraId="338FA7F2" w14:textId="77777777" w:rsidR="00117736" w:rsidRPr="0005236A" w:rsidRDefault="00117736" w:rsidP="00EE27B0">
            <w:pPr>
              <w:rPr>
                <w:sz w:val="20"/>
                <w:szCs w:val="20"/>
                <w:lang w:val="en-US"/>
              </w:rPr>
            </w:pPr>
            <w:r w:rsidRPr="0005236A">
              <w:rPr>
                <w:sz w:val="20"/>
                <w:szCs w:val="20"/>
                <w:lang w:val="en-US"/>
              </w:rPr>
              <w:t>Do you remember if you at any time commented on the client’s body language or nonverbal expressions during the process?</w:t>
            </w:r>
          </w:p>
          <w:p w14:paraId="292AC41C" w14:textId="77777777" w:rsidR="00117736" w:rsidRPr="0005236A" w:rsidRDefault="00117736" w:rsidP="00EE27B0">
            <w:pPr>
              <w:rPr>
                <w:sz w:val="20"/>
                <w:szCs w:val="20"/>
                <w:lang w:val="en-US"/>
              </w:rPr>
            </w:pPr>
            <w:r w:rsidRPr="0005236A">
              <w:rPr>
                <w:sz w:val="20"/>
                <w:szCs w:val="20"/>
                <w:lang w:val="en-US"/>
              </w:rPr>
              <w:t>If yes, how did you experience this?</w:t>
            </w:r>
          </w:p>
          <w:p w14:paraId="68B22DCD" w14:textId="77777777" w:rsidR="00117736" w:rsidRPr="0005236A" w:rsidRDefault="00117736" w:rsidP="00EE27B0">
            <w:pPr>
              <w:rPr>
                <w:sz w:val="20"/>
                <w:szCs w:val="20"/>
                <w:lang w:val="en-US"/>
              </w:rPr>
            </w:pPr>
            <w:r w:rsidRPr="0005236A">
              <w:rPr>
                <w:sz w:val="20"/>
                <w:szCs w:val="20"/>
                <w:lang w:val="en-US"/>
              </w:rPr>
              <w:t>If no, do you remember if you were thinking about this during the process?</w:t>
            </w:r>
          </w:p>
          <w:p w14:paraId="16940431" w14:textId="77777777" w:rsidR="00117736" w:rsidRPr="0005236A" w:rsidRDefault="00117736" w:rsidP="00EE27B0">
            <w:pPr>
              <w:rPr>
                <w:sz w:val="20"/>
                <w:szCs w:val="20"/>
                <w:lang w:val="en-US"/>
              </w:rPr>
            </w:pPr>
            <w:r w:rsidRPr="0005236A">
              <w:rPr>
                <w:sz w:val="20"/>
                <w:szCs w:val="20"/>
                <w:lang w:val="en-US"/>
              </w:rPr>
              <w:t>If no, do you have any thoughts about why you did not comment on this?</w:t>
            </w:r>
          </w:p>
          <w:p w14:paraId="477182CC" w14:textId="77777777" w:rsidR="00117736" w:rsidRPr="0005236A" w:rsidRDefault="00117736" w:rsidP="00EE27B0">
            <w:pPr>
              <w:rPr>
                <w:iCs/>
                <w:sz w:val="20"/>
                <w:szCs w:val="20"/>
                <w:lang w:val="en-US"/>
              </w:rPr>
            </w:pPr>
            <w:r w:rsidRPr="0005236A">
              <w:rPr>
                <w:iCs/>
                <w:sz w:val="20"/>
                <w:szCs w:val="20"/>
                <w:lang w:val="en-US"/>
              </w:rPr>
              <w:t>If no, how do you think it would have been for you to comment on the client’s nonverbal expressions?</w:t>
            </w:r>
          </w:p>
          <w:p w14:paraId="68B3B262" w14:textId="77777777" w:rsidR="00117736" w:rsidRPr="0005236A" w:rsidRDefault="00117736" w:rsidP="00EE27B0">
            <w:pPr>
              <w:rPr>
                <w:iCs/>
                <w:sz w:val="20"/>
                <w:szCs w:val="20"/>
                <w:lang w:val="en-US"/>
              </w:rPr>
            </w:pPr>
            <w:r w:rsidRPr="0005236A">
              <w:rPr>
                <w:iCs/>
                <w:sz w:val="20"/>
                <w:szCs w:val="20"/>
                <w:lang w:val="en-US"/>
              </w:rPr>
              <w:t>Do you remember if you at any time talked to the client about the nonverbal interactions between you?</w:t>
            </w:r>
          </w:p>
          <w:p w14:paraId="50CF577B" w14:textId="77777777" w:rsidR="00117736" w:rsidRPr="0005236A" w:rsidRDefault="00117736" w:rsidP="00EE27B0">
            <w:pPr>
              <w:rPr>
                <w:iCs/>
                <w:sz w:val="20"/>
                <w:szCs w:val="20"/>
                <w:lang w:val="en-US"/>
              </w:rPr>
            </w:pPr>
            <w:r w:rsidRPr="0005236A">
              <w:rPr>
                <w:iCs/>
                <w:sz w:val="20"/>
                <w:szCs w:val="20"/>
                <w:lang w:val="en-US"/>
              </w:rPr>
              <w:t>Do you remember if you talked about the client’s nonverbal expressions in supervision?</w:t>
            </w:r>
          </w:p>
          <w:p w14:paraId="3D5BE984" w14:textId="77777777" w:rsidR="00117736" w:rsidRPr="0005236A" w:rsidRDefault="00117736" w:rsidP="00EE27B0">
            <w:pPr>
              <w:rPr>
                <w:iCs/>
                <w:sz w:val="20"/>
                <w:szCs w:val="20"/>
                <w:lang w:val="en-US"/>
              </w:rPr>
            </w:pPr>
            <w:r w:rsidRPr="0005236A">
              <w:rPr>
                <w:iCs/>
                <w:sz w:val="20"/>
                <w:szCs w:val="20"/>
                <w:lang w:val="en-US"/>
              </w:rPr>
              <w:t>Do you remember if you talked about possible ways to intervene on the client’s nonverbal behavior in supervision?</w:t>
            </w:r>
          </w:p>
        </w:tc>
      </w:tr>
      <w:tr w:rsidR="00117736" w:rsidRPr="00F53AD6" w14:paraId="7D6E9B64" w14:textId="77777777" w:rsidTr="00EE27B0">
        <w:tc>
          <w:tcPr>
            <w:tcW w:w="10348" w:type="dxa"/>
          </w:tcPr>
          <w:p w14:paraId="2EEF3657" w14:textId="77777777" w:rsidR="00117736" w:rsidRPr="0005236A" w:rsidRDefault="00117736" w:rsidP="00EE27B0">
            <w:pPr>
              <w:rPr>
                <w:b/>
                <w:bCs/>
                <w:sz w:val="20"/>
                <w:szCs w:val="20"/>
                <w:lang w:val="en-US"/>
              </w:rPr>
            </w:pPr>
            <w:r w:rsidRPr="0005236A">
              <w:rPr>
                <w:b/>
                <w:bCs/>
                <w:sz w:val="20"/>
                <w:szCs w:val="20"/>
                <w:lang w:val="en-US"/>
              </w:rPr>
              <w:t>The interview and research context</w:t>
            </w:r>
          </w:p>
          <w:p w14:paraId="2A046D71" w14:textId="77777777" w:rsidR="00117736" w:rsidRPr="0005236A" w:rsidRDefault="00117736" w:rsidP="00EE27B0">
            <w:pPr>
              <w:rPr>
                <w:sz w:val="20"/>
                <w:szCs w:val="20"/>
                <w:lang w:val="en-US"/>
              </w:rPr>
            </w:pPr>
            <w:r w:rsidRPr="0005236A">
              <w:rPr>
                <w:sz w:val="20"/>
                <w:szCs w:val="20"/>
                <w:lang w:val="en-US"/>
              </w:rPr>
              <w:t>Do you think that your participation in this research project in any way has affected your training process?</w:t>
            </w:r>
          </w:p>
          <w:p w14:paraId="06E7469F" w14:textId="77777777" w:rsidR="00117736" w:rsidRPr="0005236A" w:rsidRDefault="00117736" w:rsidP="00EE27B0">
            <w:pPr>
              <w:rPr>
                <w:sz w:val="20"/>
                <w:szCs w:val="20"/>
                <w:lang w:val="en-US"/>
              </w:rPr>
            </w:pPr>
            <w:r w:rsidRPr="0005236A">
              <w:rPr>
                <w:sz w:val="20"/>
                <w:szCs w:val="20"/>
                <w:lang w:val="en-US"/>
              </w:rPr>
              <w:t>How do you feel that we managed to talk about your experiences during training?</w:t>
            </w:r>
          </w:p>
          <w:p w14:paraId="718CE892" w14:textId="77777777" w:rsidR="00117736" w:rsidRPr="0005236A" w:rsidRDefault="00117736" w:rsidP="00EE27B0">
            <w:pPr>
              <w:rPr>
                <w:sz w:val="20"/>
                <w:szCs w:val="20"/>
                <w:lang w:val="en-US"/>
              </w:rPr>
            </w:pPr>
            <w:r w:rsidRPr="0005236A">
              <w:rPr>
                <w:sz w:val="20"/>
                <w:szCs w:val="20"/>
                <w:lang w:val="en-US"/>
              </w:rPr>
              <w:t>How do you feel about the topics I addressed?</w:t>
            </w:r>
          </w:p>
          <w:p w14:paraId="45C32CB0" w14:textId="77777777" w:rsidR="00117736" w:rsidRPr="0005236A" w:rsidRDefault="00117736" w:rsidP="00EE27B0">
            <w:pPr>
              <w:rPr>
                <w:sz w:val="20"/>
                <w:szCs w:val="20"/>
                <w:lang w:val="en-US"/>
              </w:rPr>
            </w:pPr>
            <w:r w:rsidRPr="0005236A">
              <w:rPr>
                <w:sz w:val="20"/>
                <w:szCs w:val="20"/>
                <w:lang w:val="en-US"/>
              </w:rPr>
              <w:t>What do you think about my way of interviewing you, regarding your possibilities to describe how the training process was for you?</w:t>
            </w:r>
          </w:p>
          <w:p w14:paraId="6B963B52" w14:textId="77777777" w:rsidR="00117736" w:rsidRPr="0005236A" w:rsidRDefault="00117736" w:rsidP="00EE27B0">
            <w:pPr>
              <w:rPr>
                <w:i/>
                <w:sz w:val="20"/>
                <w:szCs w:val="20"/>
                <w:lang w:val="en-US"/>
              </w:rPr>
            </w:pPr>
            <w:r w:rsidRPr="0005236A">
              <w:rPr>
                <w:sz w:val="20"/>
                <w:szCs w:val="20"/>
                <w:lang w:val="en-US"/>
              </w:rPr>
              <w:t>I do not have any more questions. Is there something you want to add before we finish?</w:t>
            </w:r>
          </w:p>
        </w:tc>
      </w:tr>
    </w:tbl>
    <w:p w14:paraId="174C4D08" w14:textId="77777777" w:rsidR="00117736" w:rsidRPr="0005236A" w:rsidRDefault="00117736" w:rsidP="00117736">
      <w:pPr>
        <w:rPr>
          <w:i/>
          <w:sz w:val="20"/>
          <w:szCs w:val="20"/>
          <w:lang w:val="en-US"/>
        </w:rPr>
      </w:pPr>
    </w:p>
    <w:p w14:paraId="6533EF91" w14:textId="77777777" w:rsidR="00117736" w:rsidRDefault="00117736" w:rsidP="00117736">
      <w:pPr>
        <w:rPr>
          <w:b/>
          <w:bCs/>
          <w:i/>
          <w:sz w:val="20"/>
          <w:szCs w:val="20"/>
          <w:lang w:val="en-US"/>
        </w:rPr>
      </w:pPr>
    </w:p>
    <w:p w14:paraId="147A6858" w14:textId="77777777" w:rsidR="00117736" w:rsidRPr="0005236A" w:rsidRDefault="00117736" w:rsidP="00117736">
      <w:pPr>
        <w:rPr>
          <w:b/>
          <w:bCs/>
          <w:i/>
          <w:sz w:val="20"/>
          <w:szCs w:val="20"/>
          <w:lang w:val="en-US"/>
        </w:rPr>
      </w:pPr>
      <w:r w:rsidRPr="0005236A">
        <w:rPr>
          <w:b/>
          <w:bCs/>
          <w:i/>
          <w:sz w:val="20"/>
          <w:szCs w:val="20"/>
          <w:lang w:val="en-US"/>
        </w:rPr>
        <w:t>Interview with the clients</w:t>
      </w:r>
    </w:p>
    <w:p w14:paraId="3701A334" w14:textId="77777777" w:rsidR="00117736" w:rsidRPr="0005236A" w:rsidRDefault="00117736" w:rsidP="00117736">
      <w:pPr>
        <w:rPr>
          <w:b/>
          <w:bCs/>
          <w:i/>
          <w:sz w:val="20"/>
          <w:szCs w:val="20"/>
          <w:lang w:val="en-US"/>
        </w:rPr>
      </w:pPr>
    </w:p>
    <w:tbl>
      <w:tblPr>
        <w:tblStyle w:val="Tabellrutenett"/>
        <w:tblW w:w="10348" w:type="dxa"/>
        <w:tblInd w:w="-572" w:type="dxa"/>
        <w:tblLook w:val="04A0" w:firstRow="1" w:lastRow="0" w:firstColumn="1" w:lastColumn="0" w:noHBand="0" w:noVBand="1"/>
      </w:tblPr>
      <w:tblGrid>
        <w:gridCol w:w="10348"/>
      </w:tblGrid>
      <w:tr w:rsidR="00117736" w:rsidRPr="00F53AD6" w14:paraId="615AA5E9" w14:textId="77777777" w:rsidTr="00EE27B0">
        <w:trPr>
          <w:trHeight w:val="1207"/>
        </w:trPr>
        <w:tc>
          <w:tcPr>
            <w:tcW w:w="10348" w:type="dxa"/>
          </w:tcPr>
          <w:p w14:paraId="54DED450" w14:textId="77777777" w:rsidR="00117736" w:rsidRPr="0005236A" w:rsidRDefault="00117736" w:rsidP="00EE27B0">
            <w:pPr>
              <w:rPr>
                <w:b/>
                <w:bCs/>
                <w:sz w:val="20"/>
                <w:szCs w:val="20"/>
                <w:lang w:val="en-US"/>
              </w:rPr>
            </w:pPr>
            <w:r w:rsidRPr="0005236A">
              <w:rPr>
                <w:b/>
                <w:bCs/>
                <w:sz w:val="20"/>
                <w:szCs w:val="20"/>
                <w:lang w:val="en-US"/>
              </w:rPr>
              <w:t>The current situation</w:t>
            </w:r>
          </w:p>
          <w:p w14:paraId="0383D36A" w14:textId="77777777" w:rsidR="00117736" w:rsidRPr="0005236A" w:rsidRDefault="00117736" w:rsidP="00EE27B0">
            <w:pPr>
              <w:rPr>
                <w:b/>
                <w:bCs/>
                <w:sz w:val="20"/>
                <w:szCs w:val="20"/>
                <w:lang w:val="en-US"/>
              </w:rPr>
            </w:pPr>
            <w:r w:rsidRPr="0005236A">
              <w:rPr>
                <w:sz w:val="20"/>
                <w:szCs w:val="20"/>
                <w:lang w:val="en-US"/>
              </w:rPr>
              <w:t>Could you say something about what made you apply for psychotherapy? How were you doing at the time?</w:t>
            </w:r>
          </w:p>
          <w:p w14:paraId="73522E85" w14:textId="77777777" w:rsidR="00117736" w:rsidRPr="0005236A" w:rsidRDefault="00117736" w:rsidP="00EE27B0">
            <w:pPr>
              <w:rPr>
                <w:sz w:val="20"/>
                <w:szCs w:val="20"/>
                <w:lang w:val="en-US"/>
              </w:rPr>
            </w:pPr>
            <w:r w:rsidRPr="0005236A">
              <w:rPr>
                <w:sz w:val="20"/>
                <w:szCs w:val="20"/>
                <w:lang w:val="en-US"/>
              </w:rPr>
              <w:t>Could you say something about how you are doing now, when it comes to your relationship with yourself, other people, and your work?</w:t>
            </w:r>
          </w:p>
          <w:p w14:paraId="32CF9A2E" w14:textId="77777777" w:rsidR="00117736" w:rsidRPr="0005236A" w:rsidRDefault="00117736" w:rsidP="00EE27B0">
            <w:pPr>
              <w:rPr>
                <w:sz w:val="20"/>
                <w:szCs w:val="20"/>
                <w:lang w:val="en-US"/>
              </w:rPr>
            </w:pPr>
            <w:r w:rsidRPr="0005236A">
              <w:rPr>
                <w:sz w:val="20"/>
                <w:szCs w:val="20"/>
                <w:lang w:val="en-US"/>
              </w:rPr>
              <w:t>If you think back at you situation at the beginning of your therapy, and compare it with how you are doing now, what would you say?</w:t>
            </w:r>
          </w:p>
        </w:tc>
      </w:tr>
      <w:tr w:rsidR="00117736" w:rsidRPr="00150474" w14:paraId="6F8E8C61" w14:textId="77777777" w:rsidTr="00EE27B0">
        <w:trPr>
          <w:trHeight w:val="2591"/>
        </w:trPr>
        <w:tc>
          <w:tcPr>
            <w:tcW w:w="10348" w:type="dxa"/>
          </w:tcPr>
          <w:p w14:paraId="6D9BB542" w14:textId="77777777" w:rsidR="00117736" w:rsidRPr="0005236A" w:rsidRDefault="00117736" w:rsidP="00EE27B0">
            <w:pPr>
              <w:rPr>
                <w:b/>
                <w:bCs/>
                <w:sz w:val="20"/>
                <w:szCs w:val="20"/>
                <w:lang w:val="en-US"/>
              </w:rPr>
            </w:pPr>
            <w:r w:rsidRPr="0005236A">
              <w:rPr>
                <w:b/>
                <w:bCs/>
                <w:sz w:val="20"/>
                <w:szCs w:val="20"/>
                <w:lang w:val="en-US"/>
              </w:rPr>
              <w:lastRenderedPageBreak/>
              <w:t xml:space="preserve">Outcome </w:t>
            </w:r>
          </w:p>
          <w:p w14:paraId="0985881C" w14:textId="77777777" w:rsidR="00117736" w:rsidRPr="0005236A" w:rsidRDefault="00117736" w:rsidP="00EE27B0">
            <w:pPr>
              <w:rPr>
                <w:sz w:val="20"/>
                <w:szCs w:val="20"/>
                <w:lang w:val="en-US"/>
              </w:rPr>
            </w:pPr>
            <w:r w:rsidRPr="0005236A">
              <w:rPr>
                <w:sz w:val="20"/>
                <w:szCs w:val="20"/>
                <w:lang w:val="en-US"/>
              </w:rPr>
              <w:t>Thinking back at the treatment you had; do you think it has contributed to the changes you have described?</w:t>
            </w:r>
          </w:p>
          <w:p w14:paraId="62C359A2" w14:textId="77777777" w:rsidR="00117736" w:rsidRPr="0005236A" w:rsidRDefault="00117736" w:rsidP="00EE27B0">
            <w:pPr>
              <w:rPr>
                <w:sz w:val="20"/>
                <w:szCs w:val="20"/>
                <w:lang w:val="en-US"/>
              </w:rPr>
            </w:pPr>
            <w:r w:rsidRPr="0005236A">
              <w:rPr>
                <w:sz w:val="20"/>
                <w:szCs w:val="20"/>
                <w:lang w:val="en-US"/>
              </w:rPr>
              <w:t>When you started the treatment, you felt that your problem was</w:t>
            </w:r>
            <w:proofErr w:type="gramStart"/>
            <w:r w:rsidRPr="0005236A">
              <w:rPr>
                <w:sz w:val="20"/>
                <w:szCs w:val="20"/>
                <w:lang w:val="en-US"/>
              </w:rPr>
              <w:t>…..</w:t>
            </w:r>
            <w:proofErr w:type="gramEnd"/>
            <w:r w:rsidRPr="0005236A">
              <w:rPr>
                <w:sz w:val="20"/>
                <w:szCs w:val="20"/>
                <w:lang w:val="en-US"/>
              </w:rPr>
              <w:t>Do you believe that you during the treatment changed your perspective on your problem?</w:t>
            </w:r>
          </w:p>
          <w:p w14:paraId="7B529648" w14:textId="77777777" w:rsidR="00117736" w:rsidRPr="0005236A" w:rsidRDefault="00117736" w:rsidP="00EE27B0">
            <w:pPr>
              <w:rPr>
                <w:sz w:val="20"/>
                <w:szCs w:val="20"/>
                <w:lang w:val="en-US"/>
              </w:rPr>
            </w:pPr>
            <w:r w:rsidRPr="0005236A">
              <w:rPr>
                <w:sz w:val="20"/>
                <w:szCs w:val="20"/>
                <w:lang w:val="en-US"/>
              </w:rPr>
              <w:t>What was helpful in the treatment? (Something you realized, some experiences during the process, some things the therapist said or did?)</w:t>
            </w:r>
          </w:p>
          <w:p w14:paraId="2A5C40B8" w14:textId="77777777" w:rsidR="00117736" w:rsidRPr="0005236A" w:rsidRDefault="00117736" w:rsidP="00EE27B0">
            <w:pPr>
              <w:rPr>
                <w:sz w:val="20"/>
                <w:szCs w:val="20"/>
                <w:lang w:val="en-US"/>
              </w:rPr>
            </w:pPr>
            <w:r w:rsidRPr="0005236A">
              <w:rPr>
                <w:sz w:val="20"/>
                <w:szCs w:val="20"/>
                <w:lang w:val="en-US"/>
              </w:rPr>
              <w:t xml:space="preserve">Something you said or </w:t>
            </w:r>
            <w:proofErr w:type="gramStart"/>
            <w:r w:rsidRPr="0005236A">
              <w:rPr>
                <w:sz w:val="20"/>
                <w:szCs w:val="20"/>
                <w:lang w:val="en-US"/>
              </w:rPr>
              <w:t>did?</w:t>
            </w:r>
            <w:proofErr w:type="gramEnd"/>
          </w:p>
          <w:p w14:paraId="302B905C" w14:textId="77777777" w:rsidR="00117736" w:rsidRPr="0005236A" w:rsidRDefault="00117736" w:rsidP="00EE27B0">
            <w:pPr>
              <w:rPr>
                <w:sz w:val="20"/>
                <w:szCs w:val="20"/>
                <w:lang w:val="en-US"/>
              </w:rPr>
            </w:pPr>
            <w:r w:rsidRPr="0005236A">
              <w:rPr>
                <w:sz w:val="20"/>
                <w:szCs w:val="20"/>
                <w:lang w:val="en-US"/>
              </w:rPr>
              <w:t>Do some specific memories come to your mind?</w:t>
            </w:r>
          </w:p>
          <w:p w14:paraId="124DF822" w14:textId="77777777" w:rsidR="00117736" w:rsidRPr="0005236A" w:rsidRDefault="00117736" w:rsidP="00EE27B0">
            <w:pPr>
              <w:rPr>
                <w:sz w:val="20"/>
                <w:szCs w:val="20"/>
                <w:lang w:val="en-US"/>
              </w:rPr>
            </w:pPr>
            <w:r w:rsidRPr="0005236A">
              <w:rPr>
                <w:sz w:val="20"/>
                <w:szCs w:val="20"/>
                <w:lang w:val="en-US"/>
              </w:rPr>
              <w:t>Were there any specific topics you felt were particularly important to talk about?</w:t>
            </w:r>
          </w:p>
          <w:p w14:paraId="5434FA9B" w14:textId="77777777" w:rsidR="00117736" w:rsidRPr="0005236A" w:rsidRDefault="00117736" w:rsidP="00EE27B0">
            <w:pPr>
              <w:rPr>
                <w:sz w:val="20"/>
                <w:szCs w:val="20"/>
                <w:lang w:val="en-US"/>
              </w:rPr>
            </w:pPr>
            <w:r w:rsidRPr="0005236A">
              <w:rPr>
                <w:sz w:val="20"/>
                <w:szCs w:val="20"/>
                <w:lang w:val="en-US"/>
              </w:rPr>
              <w:t>What was it about you that made the therapy useful?</w:t>
            </w:r>
          </w:p>
          <w:p w14:paraId="0F7EE660" w14:textId="77777777" w:rsidR="00117736" w:rsidRPr="0005236A" w:rsidRDefault="00117736" w:rsidP="00EE27B0">
            <w:pPr>
              <w:rPr>
                <w:sz w:val="20"/>
                <w:szCs w:val="20"/>
                <w:lang w:val="en-US"/>
              </w:rPr>
            </w:pPr>
            <w:r w:rsidRPr="0005236A">
              <w:rPr>
                <w:sz w:val="20"/>
                <w:szCs w:val="20"/>
                <w:lang w:val="en-US"/>
              </w:rPr>
              <w:t>Was the treatment different than you expected?</w:t>
            </w:r>
          </w:p>
          <w:p w14:paraId="1258B117" w14:textId="77777777" w:rsidR="00117736" w:rsidRPr="0005236A" w:rsidRDefault="00117736" w:rsidP="00EE27B0">
            <w:pPr>
              <w:rPr>
                <w:sz w:val="20"/>
                <w:szCs w:val="20"/>
                <w:lang w:val="en-US"/>
              </w:rPr>
            </w:pPr>
            <w:r w:rsidRPr="0005236A">
              <w:rPr>
                <w:sz w:val="20"/>
                <w:szCs w:val="20"/>
                <w:lang w:val="en-US"/>
              </w:rPr>
              <w:t xml:space="preserve">Thinking back at the therapy now, is there anything you feel that you </w:t>
            </w:r>
            <w:proofErr w:type="gramStart"/>
            <w:r w:rsidRPr="0005236A">
              <w:rPr>
                <w:sz w:val="20"/>
                <w:szCs w:val="20"/>
                <w:lang w:val="en-US"/>
              </w:rPr>
              <w:t>were not able to</w:t>
            </w:r>
            <w:proofErr w:type="gramEnd"/>
            <w:r w:rsidRPr="0005236A">
              <w:rPr>
                <w:sz w:val="20"/>
                <w:szCs w:val="20"/>
                <w:lang w:val="en-US"/>
              </w:rPr>
              <w:t xml:space="preserve"> work with?</w:t>
            </w:r>
          </w:p>
        </w:tc>
      </w:tr>
      <w:tr w:rsidR="00117736" w:rsidRPr="00F53AD6" w14:paraId="3224A246" w14:textId="77777777" w:rsidTr="00EE27B0">
        <w:trPr>
          <w:trHeight w:val="139"/>
        </w:trPr>
        <w:tc>
          <w:tcPr>
            <w:tcW w:w="10348" w:type="dxa"/>
          </w:tcPr>
          <w:p w14:paraId="4AAC5AF3" w14:textId="77777777" w:rsidR="00117736" w:rsidRPr="0005236A" w:rsidRDefault="00117736" w:rsidP="00EE27B0">
            <w:pPr>
              <w:rPr>
                <w:b/>
                <w:bCs/>
                <w:sz w:val="20"/>
                <w:szCs w:val="20"/>
                <w:lang w:val="en-US"/>
              </w:rPr>
            </w:pPr>
            <w:r w:rsidRPr="0005236A">
              <w:rPr>
                <w:b/>
                <w:bCs/>
                <w:sz w:val="20"/>
                <w:szCs w:val="20"/>
                <w:lang w:val="en-US"/>
              </w:rPr>
              <w:t>Relationship with the therapist</w:t>
            </w:r>
          </w:p>
          <w:p w14:paraId="512A03E7" w14:textId="77777777" w:rsidR="00117736" w:rsidRPr="0005236A" w:rsidRDefault="00117736" w:rsidP="00EE27B0">
            <w:pPr>
              <w:rPr>
                <w:sz w:val="20"/>
                <w:szCs w:val="20"/>
                <w:lang w:val="en-US"/>
              </w:rPr>
            </w:pPr>
            <w:r w:rsidRPr="0005236A">
              <w:rPr>
                <w:sz w:val="20"/>
                <w:szCs w:val="20"/>
                <w:lang w:val="en-US"/>
              </w:rPr>
              <w:t>Let us take a closer look at your relationship with the therapist. How did you experience that?</w:t>
            </w:r>
          </w:p>
          <w:p w14:paraId="53E496C6" w14:textId="77777777" w:rsidR="00117736" w:rsidRPr="0005236A" w:rsidRDefault="00117736" w:rsidP="00EE27B0">
            <w:pPr>
              <w:rPr>
                <w:sz w:val="20"/>
                <w:szCs w:val="20"/>
                <w:lang w:val="en-US"/>
              </w:rPr>
            </w:pPr>
            <w:r w:rsidRPr="0005236A">
              <w:rPr>
                <w:sz w:val="20"/>
                <w:szCs w:val="20"/>
                <w:lang w:val="en-US"/>
              </w:rPr>
              <w:t>What stands out when you think about her?</w:t>
            </w:r>
          </w:p>
          <w:p w14:paraId="03790C51" w14:textId="77777777" w:rsidR="00117736" w:rsidRPr="0005236A" w:rsidRDefault="00117736" w:rsidP="00EE27B0">
            <w:pPr>
              <w:rPr>
                <w:sz w:val="20"/>
                <w:szCs w:val="20"/>
                <w:lang w:val="en-US"/>
              </w:rPr>
            </w:pPr>
            <w:r w:rsidRPr="0005236A">
              <w:rPr>
                <w:sz w:val="20"/>
                <w:szCs w:val="20"/>
                <w:lang w:val="en-US"/>
              </w:rPr>
              <w:t>Do you feel that you became attached to her?</w:t>
            </w:r>
          </w:p>
          <w:p w14:paraId="55DA1F7E" w14:textId="77777777" w:rsidR="00117736" w:rsidRPr="0005236A" w:rsidRDefault="00117736" w:rsidP="00EE27B0">
            <w:pPr>
              <w:rPr>
                <w:sz w:val="20"/>
                <w:szCs w:val="20"/>
                <w:lang w:val="en-US"/>
              </w:rPr>
            </w:pPr>
            <w:r w:rsidRPr="0005236A">
              <w:rPr>
                <w:sz w:val="20"/>
                <w:szCs w:val="20"/>
                <w:lang w:val="en-US"/>
              </w:rPr>
              <w:t>Did you feel that she could understand you?</w:t>
            </w:r>
          </w:p>
          <w:p w14:paraId="2BF71B16" w14:textId="77777777" w:rsidR="00117736" w:rsidRPr="0005236A" w:rsidRDefault="00117736" w:rsidP="00EE27B0">
            <w:pPr>
              <w:rPr>
                <w:sz w:val="20"/>
                <w:szCs w:val="20"/>
                <w:lang w:val="en-US"/>
              </w:rPr>
            </w:pPr>
            <w:r w:rsidRPr="0005236A">
              <w:rPr>
                <w:sz w:val="20"/>
                <w:szCs w:val="20"/>
                <w:lang w:val="en-US"/>
              </w:rPr>
              <w:t>Did you feel that she considered what you expressed or needed?</w:t>
            </w:r>
          </w:p>
          <w:p w14:paraId="41D6ED90" w14:textId="77777777" w:rsidR="00117736" w:rsidRPr="0005236A" w:rsidRDefault="00117736" w:rsidP="00EE27B0">
            <w:pPr>
              <w:rPr>
                <w:sz w:val="20"/>
                <w:szCs w:val="20"/>
                <w:lang w:val="en-US"/>
              </w:rPr>
            </w:pPr>
            <w:r w:rsidRPr="0005236A">
              <w:rPr>
                <w:sz w:val="20"/>
                <w:szCs w:val="20"/>
                <w:lang w:val="en-US"/>
              </w:rPr>
              <w:t>Did you feel safe?</w:t>
            </w:r>
          </w:p>
          <w:p w14:paraId="6D648D98" w14:textId="77777777" w:rsidR="00117736" w:rsidRPr="0005236A" w:rsidRDefault="00117736" w:rsidP="00EE27B0">
            <w:pPr>
              <w:rPr>
                <w:sz w:val="20"/>
                <w:szCs w:val="20"/>
                <w:lang w:val="en-US"/>
              </w:rPr>
            </w:pPr>
            <w:r w:rsidRPr="0005236A">
              <w:rPr>
                <w:sz w:val="20"/>
                <w:szCs w:val="20"/>
                <w:lang w:val="en-US"/>
              </w:rPr>
              <w:t>How did the fact that she was a student affect you?</w:t>
            </w:r>
          </w:p>
          <w:p w14:paraId="4598E9B8" w14:textId="77777777" w:rsidR="00117736" w:rsidRPr="0005236A" w:rsidRDefault="00117736" w:rsidP="00EE27B0">
            <w:pPr>
              <w:rPr>
                <w:sz w:val="20"/>
                <w:szCs w:val="20"/>
                <w:lang w:val="en-US"/>
              </w:rPr>
            </w:pPr>
            <w:r w:rsidRPr="0005236A">
              <w:rPr>
                <w:sz w:val="20"/>
                <w:szCs w:val="20"/>
                <w:lang w:val="en-US"/>
              </w:rPr>
              <w:t>Were you concerned about her age?</w:t>
            </w:r>
          </w:p>
          <w:p w14:paraId="164B0818" w14:textId="77777777" w:rsidR="00117736" w:rsidRPr="0005236A" w:rsidRDefault="00117736" w:rsidP="00EE27B0">
            <w:pPr>
              <w:rPr>
                <w:sz w:val="20"/>
                <w:szCs w:val="20"/>
                <w:lang w:val="en-US"/>
              </w:rPr>
            </w:pPr>
            <w:r w:rsidRPr="0005236A">
              <w:rPr>
                <w:sz w:val="20"/>
                <w:szCs w:val="20"/>
                <w:lang w:val="en-US"/>
              </w:rPr>
              <w:t>Did you have confidence in her competence as a therapist?</w:t>
            </w:r>
          </w:p>
          <w:p w14:paraId="578248CC" w14:textId="77777777" w:rsidR="00117736" w:rsidRPr="0005236A" w:rsidRDefault="00117736" w:rsidP="00EE27B0">
            <w:pPr>
              <w:rPr>
                <w:sz w:val="20"/>
                <w:szCs w:val="20"/>
                <w:lang w:val="en-US"/>
              </w:rPr>
            </w:pPr>
            <w:r w:rsidRPr="0005236A">
              <w:rPr>
                <w:sz w:val="20"/>
                <w:szCs w:val="20"/>
                <w:lang w:val="en-US"/>
              </w:rPr>
              <w:t>Do you think she changed during the process?</w:t>
            </w:r>
          </w:p>
          <w:p w14:paraId="3C2FB046" w14:textId="77777777" w:rsidR="00117736" w:rsidRPr="0005236A" w:rsidRDefault="00117736" w:rsidP="00EE27B0">
            <w:pPr>
              <w:rPr>
                <w:sz w:val="20"/>
                <w:szCs w:val="20"/>
                <w:lang w:val="en-US"/>
              </w:rPr>
            </w:pPr>
            <w:r w:rsidRPr="0005236A">
              <w:rPr>
                <w:sz w:val="20"/>
                <w:szCs w:val="20"/>
                <w:lang w:val="en-US"/>
              </w:rPr>
              <w:t>Did your relationship change during the process?</w:t>
            </w:r>
          </w:p>
          <w:p w14:paraId="0C8A3211" w14:textId="77777777" w:rsidR="00117736" w:rsidRPr="0005236A" w:rsidRDefault="00117736" w:rsidP="00EE27B0">
            <w:pPr>
              <w:rPr>
                <w:sz w:val="20"/>
                <w:szCs w:val="20"/>
                <w:lang w:val="en-US"/>
              </w:rPr>
            </w:pPr>
            <w:r w:rsidRPr="0005236A">
              <w:rPr>
                <w:sz w:val="20"/>
                <w:szCs w:val="20"/>
                <w:lang w:val="en-US"/>
              </w:rPr>
              <w:t>If so, how?</w:t>
            </w:r>
          </w:p>
          <w:p w14:paraId="2CAF7857" w14:textId="77777777" w:rsidR="00117736" w:rsidRPr="0005236A" w:rsidRDefault="00117736" w:rsidP="00EE27B0">
            <w:pPr>
              <w:rPr>
                <w:sz w:val="20"/>
                <w:szCs w:val="20"/>
                <w:lang w:val="en-US"/>
              </w:rPr>
            </w:pPr>
            <w:r w:rsidRPr="0005236A">
              <w:rPr>
                <w:sz w:val="20"/>
                <w:szCs w:val="20"/>
                <w:lang w:val="en-US"/>
              </w:rPr>
              <w:t>Were you surprised by this change?</w:t>
            </w:r>
          </w:p>
          <w:p w14:paraId="62A863FD" w14:textId="77777777" w:rsidR="00117736" w:rsidRPr="0005236A" w:rsidRDefault="00117736" w:rsidP="00EE27B0">
            <w:pPr>
              <w:rPr>
                <w:sz w:val="20"/>
                <w:szCs w:val="20"/>
                <w:lang w:val="en-US"/>
              </w:rPr>
            </w:pPr>
            <w:r w:rsidRPr="0005236A">
              <w:rPr>
                <w:sz w:val="20"/>
                <w:szCs w:val="20"/>
                <w:lang w:val="en-US"/>
              </w:rPr>
              <w:t>Were there things you missed during the therapy?</w:t>
            </w:r>
          </w:p>
          <w:p w14:paraId="7110DE90" w14:textId="77777777" w:rsidR="00117736" w:rsidRPr="0005236A" w:rsidRDefault="00117736" w:rsidP="00EE27B0">
            <w:pPr>
              <w:rPr>
                <w:sz w:val="20"/>
                <w:szCs w:val="20"/>
                <w:lang w:val="en-US"/>
              </w:rPr>
            </w:pPr>
            <w:r w:rsidRPr="0005236A">
              <w:rPr>
                <w:sz w:val="20"/>
                <w:szCs w:val="20"/>
                <w:lang w:val="en-US"/>
              </w:rPr>
              <w:t>If yes, what do you think made you miss this?</w:t>
            </w:r>
          </w:p>
          <w:p w14:paraId="2F372B9B" w14:textId="77777777" w:rsidR="00117736" w:rsidRPr="0005236A" w:rsidRDefault="00117736" w:rsidP="00EE27B0">
            <w:pPr>
              <w:rPr>
                <w:sz w:val="20"/>
                <w:szCs w:val="20"/>
                <w:lang w:val="en-US"/>
              </w:rPr>
            </w:pPr>
            <w:r w:rsidRPr="0005236A">
              <w:rPr>
                <w:sz w:val="20"/>
                <w:szCs w:val="20"/>
                <w:lang w:val="en-US"/>
              </w:rPr>
              <w:t>How free do you think you felt in letting her know, if there was anything you wanted to be different?</w:t>
            </w:r>
          </w:p>
          <w:p w14:paraId="7290A55C" w14:textId="77777777" w:rsidR="00117736" w:rsidRPr="0005236A" w:rsidRDefault="00117736" w:rsidP="00EE27B0">
            <w:pPr>
              <w:rPr>
                <w:sz w:val="20"/>
                <w:szCs w:val="20"/>
                <w:lang w:val="en-US"/>
              </w:rPr>
            </w:pPr>
            <w:r w:rsidRPr="0005236A">
              <w:rPr>
                <w:sz w:val="20"/>
                <w:szCs w:val="20"/>
                <w:lang w:val="en-US"/>
              </w:rPr>
              <w:t>In sum, how would you describe your relationship with your therapist?</w:t>
            </w:r>
          </w:p>
        </w:tc>
      </w:tr>
      <w:tr w:rsidR="00117736" w:rsidRPr="00F53AD6" w14:paraId="7B7C3B58" w14:textId="77777777" w:rsidTr="00EE27B0">
        <w:trPr>
          <w:trHeight w:val="139"/>
        </w:trPr>
        <w:tc>
          <w:tcPr>
            <w:tcW w:w="10348" w:type="dxa"/>
          </w:tcPr>
          <w:p w14:paraId="427227D4" w14:textId="77777777" w:rsidR="00117736" w:rsidRPr="0005236A" w:rsidRDefault="00117736" w:rsidP="00EE27B0">
            <w:pPr>
              <w:rPr>
                <w:b/>
                <w:bCs/>
                <w:sz w:val="20"/>
                <w:szCs w:val="20"/>
                <w:lang w:val="en-US"/>
              </w:rPr>
            </w:pPr>
            <w:r w:rsidRPr="0005236A">
              <w:rPr>
                <w:b/>
                <w:bCs/>
                <w:sz w:val="20"/>
                <w:szCs w:val="20"/>
                <w:lang w:val="en-US"/>
              </w:rPr>
              <w:t>Nonverbal communication</w:t>
            </w:r>
          </w:p>
          <w:p w14:paraId="306EC609" w14:textId="77777777" w:rsidR="00117736" w:rsidRPr="0005236A" w:rsidRDefault="00117736" w:rsidP="00EE27B0">
            <w:pPr>
              <w:rPr>
                <w:sz w:val="20"/>
                <w:szCs w:val="20"/>
                <w:lang w:val="en-US"/>
              </w:rPr>
            </w:pPr>
            <w:r w:rsidRPr="0005236A">
              <w:rPr>
                <w:sz w:val="20"/>
                <w:szCs w:val="20"/>
                <w:lang w:val="en-US"/>
              </w:rPr>
              <w:t>Thinking back at the process, to what extent do you think you were aware of the nonverbal communication between you and the therapist?</w:t>
            </w:r>
          </w:p>
          <w:p w14:paraId="24B00ED4" w14:textId="77777777" w:rsidR="00117736" w:rsidRPr="0005236A" w:rsidRDefault="00117736" w:rsidP="00EE27B0">
            <w:pPr>
              <w:rPr>
                <w:sz w:val="20"/>
                <w:szCs w:val="20"/>
                <w:lang w:val="en-US"/>
              </w:rPr>
            </w:pPr>
            <w:r w:rsidRPr="0005236A">
              <w:rPr>
                <w:sz w:val="20"/>
                <w:szCs w:val="20"/>
                <w:lang w:val="en-US"/>
              </w:rPr>
              <w:t>To what extent do you think you were aware of what you communicated nonverbally to the therapist?</w:t>
            </w:r>
          </w:p>
          <w:p w14:paraId="1135A067" w14:textId="77777777" w:rsidR="00117736" w:rsidRPr="0005236A" w:rsidRDefault="00117736" w:rsidP="00EE27B0">
            <w:pPr>
              <w:rPr>
                <w:sz w:val="20"/>
                <w:szCs w:val="20"/>
                <w:lang w:val="en-US"/>
              </w:rPr>
            </w:pPr>
            <w:r w:rsidRPr="0005236A">
              <w:rPr>
                <w:sz w:val="20"/>
                <w:szCs w:val="20"/>
                <w:lang w:val="en-US"/>
              </w:rPr>
              <w:t>To what extent were you aware of the therapist’s body language and nonverbal communication?</w:t>
            </w:r>
          </w:p>
          <w:p w14:paraId="51574A89" w14:textId="77777777" w:rsidR="00117736" w:rsidRPr="0005236A" w:rsidRDefault="00117736" w:rsidP="00EE27B0">
            <w:pPr>
              <w:rPr>
                <w:sz w:val="20"/>
                <w:szCs w:val="20"/>
                <w:lang w:val="en-US"/>
              </w:rPr>
            </w:pPr>
            <w:r w:rsidRPr="0005236A">
              <w:rPr>
                <w:sz w:val="20"/>
                <w:szCs w:val="20"/>
                <w:lang w:val="en-US"/>
              </w:rPr>
              <w:t>To what extent were you aware of what the therapist communicated nonverbally to you?</w:t>
            </w:r>
          </w:p>
          <w:p w14:paraId="1CD34FAD" w14:textId="77777777" w:rsidR="00117736" w:rsidRPr="0005236A" w:rsidRDefault="00117736" w:rsidP="00EE27B0">
            <w:pPr>
              <w:rPr>
                <w:sz w:val="20"/>
                <w:szCs w:val="20"/>
                <w:lang w:val="en-US"/>
              </w:rPr>
            </w:pPr>
            <w:r w:rsidRPr="0005236A">
              <w:rPr>
                <w:sz w:val="20"/>
                <w:szCs w:val="20"/>
                <w:lang w:val="en-US"/>
              </w:rPr>
              <w:t>Do you think that the therapist’s nonverbal expressions influenced you?</w:t>
            </w:r>
          </w:p>
          <w:p w14:paraId="71A45485" w14:textId="77777777" w:rsidR="00117736" w:rsidRPr="0005236A" w:rsidRDefault="00117736" w:rsidP="00EE27B0">
            <w:pPr>
              <w:rPr>
                <w:sz w:val="20"/>
                <w:szCs w:val="20"/>
                <w:lang w:val="en-US"/>
              </w:rPr>
            </w:pPr>
            <w:r w:rsidRPr="0005236A">
              <w:rPr>
                <w:sz w:val="20"/>
                <w:szCs w:val="20"/>
                <w:lang w:val="en-US"/>
              </w:rPr>
              <w:t>Do you remember if the therapist at any time commented on your body language or your nonverbal expressions?</w:t>
            </w:r>
          </w:p>
          <w:p w14:paraId="484B66C1" w14:textId="77777777" w:rsidR="00117736" w:rsidRPr="0005236A" w:rsidRDefault="00117736" w:rsidP="00EE27B0">
            <w:pPr>
              <w:rPr>
                <w:sz w:val="20"/>
                <w:szCs w:val="20"/>
                <w:lang w:val="en-US"/>
              </w:rPr>
            </w:pPr>
            <w:r w:rsidRPr="0005236A">
              <w:rPr>
                <w:sz w:val="20"/>
                <w:szCs w:val="20"/>
                <w:lang w:val="en-US"/>
              </w:rPr>
              <w:t>If yes, how did you experience this?</w:t>
            </w:r>
          </w:p>
          <w:p w14:paraId="0FB1DE4C" w14:textId="77777777" w:rsidR="00117736" w:rsidRPr="0005236A" w:rsidRDefault="00117736" w:rsidP="00EE27B0">
            <w:pPr>
              <w:rPr>
                <w:sz w:val="20"/>
                <w:szCs w:val="20"/>
                <w:lang w:val="en-US"/>
              </w:rPr>
            </w:pPr>
            <w:r w:rsidRPr="0005236A">
              <w:rPr>
                <w:sz w:val="20"/>
                <w:szCs w:val="20"/>
                <w:lang w:val="en-US"/>
              </w:rPr>
              <w:t>If no, do you remember if you were thinking about this during the process?</w:t>
            </w:r>
          </w:p>
          <w:p w14:paraId="35A9B777" w14:textId="77777777" w:rsidR="00117736" w:rsidRPr="0005236A" w:rsidRDefault="00117736" w:rsidP="00EE27B0">
            <w:pPr>
              <w:rPr>
                <w:sz w:val="20"/>
                <w:szCs w:val="20"/>
                <w:lang w:val="en-US"/>
              </w:rPr>
            </w:pPr>
            <w:r w:rsidRPr="0005236A">
              <w:rPr>
                <w:sz w:val="20"/>
                <w:szCs w:val="20"/>
                <w:lang w:val="en-US"/>
              </w:rPr>
              <w:t>If no, how do you think it would have been if she commented on it?</w:t>
            </w:r>
          </w:p>
          <w:p w14:paraId="4AF0305D" w14:textId="77777777" w:rsidR="00117736" w:rsidRPr="0005236A" w:rsidRDefault="00117736" w:rsidP="00EE27B0">
            <w:pPr>
              <w:rPr>
                <w:sz w:val="20"/>
                <w:szCs w:val="20"/>
                <w:lang w:val="en-US"/>
              </w:rPr>
            </w:pPr>
            <w:r w:rsidRPr="0005236A">
              <w:rPr>
                <w:sz w:val="20"/>
                <w:szCs w:val="20"/>
                <w:lang w:val="en-US"/>
              </w:rPr>
              <w:t>Do you remember if the therapist at any time talked about the nonverbal interactions between you?</w:t>
            </w:r>
          </w:p>
        </w:tc>
      </w:tr>
      <w:tr w:rsidR="00117736" w:rsidRPr="00F53AD6" w14:paraId="47B813AB" w14:textId="77777777" w:rsidTr="00EE27B0">
        <w:trPr>
          <w:trHeight w:val="397"/>
        </w:trPr>
        <w:tc>
          <w:tcPr>
            <w:tcW w:w="10348" w:type="dxa"/>
          </w:tcPr>
          <w:p w14:paraId="67FD9DD2" w14:textId="77777777" w:rsidR="00117736" w:rsidRPr="0005236A" w:rsidRDefault="00117736" w:rsidP="00EE27B0">
            <w:pPr>
              <w:rPr>
                <w:b/>
                <w:bCs/>
                <w:sz w:val="20"/>
                <w:szCs w:val="20"/>
                <w:lang w:val="en-US"/>
              </w:rPr>
            </w:pPr>
            <w:r w:rsidRPr="0005236A">
              <w:rPr>
                <w:b/>
                <w:bCs/>
                <w:sz w:val="20"/>
                <w:szCs w:val="20"/>
                <w:lang w:val="en-US"/>
              </w:rPr>
              <w:t>The interview and research context</w:t>
            </w:r>
          </w:p>
          <w:p w14:paraId="079C6F10" w14:textId="77777777" w:rsidR="00117736" w:rsidRPr="0005236A" w:rsidRDefault="00117736" w:rsidP="00EE27B0">
            <w:pPr>
              <w:rPr>
                <w:sz w:val="20"/>
                <w:szCs w:val="20"/>
                <w:lang w:val="en-US"/>
              </w:rPr>
            </w:pPr>
            <w:r w:rsidRPr="0005236A">
              <w:rPr>
                <w:sz w:val="20"/>
                <w:szCs w:val="20"/>
                <w:lang w:val="en-US"/>
              </w:rPr>
              <w:t>Do you think that your participation in this research project in any way has affected the treatment?</w:t>
            </w:r>
          </w:p>
          <w:p w14:paraId="175D7043" w14:textId="77777777" w:rsidR="00117736" w:rsidRPr="0005236A" w:rsidRDefault="00117736" w:rsidP="00EE27B0">
            <w:pPr>
              <w:rPr>
                <w:sz w:val="20"/>
                <w:szCs w:val="20"/>
                <w:lang w:val="en-US"/>
              </w:rPr>
            </w:pPr>
            <w:r w:rsidRPr="0005236A">
              <w:rPr>
                <w:sz w:val="20"/>
                <w:szCs w:val="20"/>
                <w:lang w:val="en-US"/>
              </w:rPr>
              <w:t>How do you feel that we managed to talk about your experiences in therapy?</w:t>
            </w:r>
          </w:p>
          <w:p w14:paraId="76A87DB3" w14:textId="77777777" w:rsidR="00117736" w:rsidRPr="0005236A" w:rsidRDefault="00117736" w:rsidP="00EE27B0">
            <w:pPr>
              <w:rPr>
                <w:sz w:val="20"/>
                <w:szCs w:val="20"/>
                <w:lang w:val="en-US"/>
              </w:rPr>
            </w:pPr>
            <w:r w:rsidRPr="0005236A">
              <w:rPr>
                <w:sz w:val="20"/>
                <w:szCs w:val="20"/>
                <w:lang w:val="en-US"/>
              </w:rPr>
              <w:t>How do you feel about the topics I addressed?</w:t>
            </w:r>
          </w:p>
          <w:p w14:paraId="38EB212E" w14:textId="77777777" w:rsidR="00117736" w:rsidRPr="0005236A" w:rsidRDefault="00117736" w:rsidP="00EE27B0">
            <w:pPr>
              <w:rPr>
                <w:sz w:val="20"/>
                <w:szCs w:val="20"/>
                <w:lang w:val="en-US"/>
              </w:rPr>
            </w:pPr>
            <w:r w:rsidRPr="0005236A">
              <w:rPr>
                <w:sz w:val="20"/>
                <w:szCs w:val="20"/>
                <w:lang w:val="en-US"/>
              </w:rPr>
              <w:t>What do you think about my way of interviewing you, regarding your possibilities to describe how the therapy was for you?</w:t>
            </w:r>
          </w:p>
          <w:p w14:paraId="2F64C3CB" w14:textId="77777777" w:rsidR="00117736" w:rsidRPr="0005236A" w:rsidRDefault="00117736" w:rsidP="00EE27B0">
            <w:pPr>
              <w:rPr>
                <w:sz w:val="20"/>
                <w:szCs w:val="20"/>
                <w:lang w:val="en-US"/>
              </w:rPr>
            </w:pPr>
            <w:r w:rsidRPr="0005236A">
              <w:rPr>
                <w:sz w:val="20"/>
                <w:szCs w:val="20"/>
                <w:lang w:val="en-US"/>
              </w:rPr>
              <w:t>I do not have any more questions. Is there something you want to add before we finish?</w:t>
            </w:r>
          </w:p>
        </w:tc>
      </w:tr>
    </w:tbl>
    <w:p w14:paraId="7BD7678D" w14:textId="77777777" w:rsidR="00117736" w:rsidRPr="0005236A" w:rsidRDefault="00117736" w:rsidP="00117736">
      <w:pPr>
        <w:rPr>
          <w:sz w:val="20"/>
          <w:szCs w:val="20"/>
          <w:lang w:val="en-US"/>
        </w:rPr>
      </w:pPr>
    </w:p>
    <w:p w14:paraId="11AC83A9" w14:textId="77777777" w:rsidR="00117736" w:rsidRDefault="00117736" w:rsidP="00117736">
      <w:pPr>
        <w:rPr>
          <w:b/>
          <w:bCs/>
          <w:i/>
          <w:iCs/>
          <w:sz w:val="20"/>
          <w:szCs w:val="20"/>
          <w:lang w:val="en-US"/>
        </w:rPr>
      </w:pPr>
    </w:p>
    <w:p w14:paraId="2243B267" w14:textId="77777777" w:rsidR="00117736" w:rsidRPr="0005236A" w:rsidRDefault="00117736" w:rsidP="00117736">
      <w:pPr>
        <w:rPr>
          <w:b/>
          <w:bCs/>
          <w:i/>
          <w:iCs/>
          <w:sz w:val="20"/>
          <w:szCs w:val="20"/>
          <w:lang w:val="en-US"/>
        </w:rPr>
      </w:pPr>
      <w:r w:rsidRPr="0005236A">
        <w:rPr>
          <w:b/>
          <w:bCs/>
          <w:i/>
          <w:iCs/>
          <w:sz w:val="20"/>
          <w:szCs w:val="20"/>
          <w:lang w:val="en-US"/>
        </w:rPr>
        <w:t>Interview with the supervisors</w:t>
      </w:r>
    </w:p>
    <w:p w14:paraId="1A1FE240" w14:textId="77777777" w:rsidR="00117736" w:rsidRPr="0005236A" w:rsidRDefault="00117736" w:rsidP="00117736">
      <w:pPr>
        <w:rPr>
          <w:b/>
          <w:bCs/>
          <w:i/>
          <w:iCs/>
          <w:sz w:val="20"/>
          <w:szCs w:val="20"/>
          <w:lang w:val="en-US"/>
        </w:rPr>
      </w:pPr>
    </w:p>
    <w:tbl>
      <w:tblPr>
        <w:tblStyle w:val="Tabellrutenett"/>
        <w:tblW w:w="10348" w:type="dxa"/>
        <w:tblInd w:w="-572" w:type="dxa"/>
        <w:tblLook w:val="04A0" w:firstRow="1" w:lastRow="0" w:firstColumn="1" w:lastColumn="0" w:noHBand="0" w:noVBand="1"/>
      </w:tblPr>
      <w:tblGrid>
        <w:gridCol w:w="10348"/>
      </w:tblGrid>
      <w:tr w:rsidR="00117736" w:rsidRPr="00F53AD6" w14:paraId="72C45063" w14:textId="77777777" w:rsidTr="00EE27B0">
        <w:tc>
          <w:tcPr>
            <w:tcW w:w="10348" w:type="dxa"/>
          </w:tcPr>
          <w:p w14:paraId="54377A01" w14:textId="77777777" w:rsidR="00117736" w:rsidRPr="0005236A" w:rsidRDefault="00117736" w:rsidP="00EE27B0">
            <w:pPr>
              <w:ind w:left="284" w:hanging="284"/>
              <w:jc w:val="both"/>
              <w:rPr>
                <w:b/>
                <w:bCs/>
                <w:sz w:val="20"/>
                <w:szCs w:val="20"/>
                <w:lang w:val="en-US"/>
              </w:rPr>
            </w:pPr>
            <w:r w:rsidRPr="0005236A">
              <w:rPr>
                <w:b/>
                <w:bCs/>
                <w:sz w:val="20"/>
                <w:szCs w:val="20"/>
                <w:lang w:val="en-US"/>
              </w:rPr>
              <w:t>The process</w:t>
            </w:r>
          </w:p>
          <w:p w14:paraId="6F506083" w14:textId="77777777" w:rsidR="00117736" w:rsidRPr="0005236A" w:rsidRDefault="00117736" w:rsidP="00EE27B0">
            <w:pPr>
              <w:rPr>
                <w:b/>
                <w:bCs/>
                <w:sz w:val="20"/>
                <w:szCs w:val="20"/>
                <w:lang w:val="en-US"/>
              </w:rPr>
            </w:pPr>
            <w:r w:rsidRPr="0005236A">
              <w:rPr>
                <w:sz w:val="20"/>
                <w:szCs w:val="20"/>
                <w:lang w:val="en-US"/>
              </w:rPr>
              <w:t>Looking back at the supervision process, what stands out most for you?</w:t>
            </w:r>
          </w:p>
          <w:p w14:paraId="79936DDC" w14:textId="77777777" w:rsidR="00117736" w:rsidRPr="0005236A" w:rsidRDefault="00117736" w:rsidP="00EE27B0">
            <w:pPr>
              <w:rPr>
                <w:sz w:val="20"/>
                <w:szCs w:val="20"/>
                <w:lang w:val="en-US"/>
              </w:rPr>
            </w:pPr>
            <w:r w:rsidRPr="0005236A">
              <w:rPr>
                <w:sz w:val="20"/>
                <w:szCs w:val="20"/>
                <w:lang w:val="en-US"/>
              </w:rPr>
              <w:t>Can you give some examples?</w:t>
            </w:r>
          </w:p>
          <w:p w14:paraId="27EA7CE5" w14:textId="77777777" w:rsidR="00117736" w:rsidRPr="0005236A" w:rsidRDefault="00117736" w:rsidP="00EE27B0">
            <w:pPr>
              <w:ind w:left="284" w:hanging="284"/>
              <w:jc w:val="both"/>
              <w:rPr>
                <w:sz w:val="20"/>
                <w:szCs w:val="20"/>
                <w:lang w:val="en-US"/>
              </w:rPr>
            </w:pPr>
            <w:r w:rsidRPr="0005236A">
              <w:rPr>
                <w:sz w:val="20"/>
                <w:szCs w:val="20"/>
                <w:lang w:val="en-US"/>
              </w:rPr>
              <w:t>What are your thoughts on how the therapist developed during the process?</w:t>
            </w:r>
          </w:p>
          <w:p w14:paraId="69C62D4A" w14:textId="77777777" w:rsidR="00117736" w:rsidRPr="0005236A" w:rsidRDefault="00117736" w:rsidP="00EE27B0">
            <w:pPr>
              <w:ind w:left="284" w:hanging="284"/>
              <w:jc w:val="both"/>
              <w:rPr>
                <w:sz w:val="20"/>
                <w:szCs w:val="20"/>
                <w:lang w:val="en-US"/>
              </w:rPr>
            </w:pPr>
            <w:r w:rsidRPr="0005236A">
              <w:rPr>
                <w:sz w:val="20"/>
                <w:szCs w:val="20"/>
                <w:lang w:val="en-US"/>
              </w:rPr>
              <w:t>What are your immediate reflections on how he/she learned this?</w:t>
            </w:r>
          </w:p>
        </w:tc>
      </w:tr>
      <w:tr w:rsidR="00117736" w:rsidRPr="00F53AD6" w14:paraId="3F370163" w14:textId="77777777" w:rsidTr="00EE27B0">
        <w:tc>
          <w:tcPr>
            <w:tcW w:w="10348" w:type="dxa"/>
          </w:tcPr>
          <w:p w14:paraId="704CE45E" w14:textId="77777777" w:rsidR="00117736" w:rsidRPr="0005236A" w:rsidRDefault="00117736" w:rsidP="00EE27B0">
            <w:pPr>
              <w:ind w:left="284" w:hanging="284"/>
              <w:jc w:val="both"/>
              <w:rPr>
                <w:b/>
                <w:bCs/>
                <w:sz w:val="20"/>
                <w:szCs w:val="20"/>
                <w:lang w:val="en-US"/>
              </w:rPr>
            </w:pPr>
            <w:r w:rsidRPr="0005236A">
              <w:rPr>
                <w:b/>
                <w:bCs/>
                <w:sz w:val="20"/>
                <w:szCs w:val="20"/>
                <w:lang w:val="en-US"/>
              </w:rPr>
              <w:t>Relationship with the therapist</w:t>
            </w:r>
          </w:p>
          <w:p w14:paraId="50E1D479" w14:textId="77777777" w:rsidR="00117736" w:rsidRPr="0005236A" w:rsidRDefault="00117736" w:rsidP="00EE27B0">
            <w:pPr>
              <w:ind w:left="284" w:hanging="284"/>
              <w:jc w:val="both"/>
              <w:rPr>
                <w:sz w:val="20"/>
                <w:szCs w:val="20"/>
                <w:lang w:val="en-US"/>
              </w:rPr>
            </w:pPr>
            <w:r w:rsidRPr="0005236A">
              <w:rPr>
                <w:sz w:val="20"/>
                <w:szCs w:val="20"/>
                <w:lang w:val="en-US"/>
              </w:rPr>
              <w:t>Let us take a closer look at your relationship with the student therapist. How did you experience that?</w:t>
            </w:r>
          </w:p>
          <w:p w14:paraId="02A0F636" w14:textId="77777777" w:rsidR="00117736" w:rsidRPr="0005236A" w:rsidRDefault="00117736" w:rsidP="00EE27B0">
            <w:pPr>
              <w:ind w:left="284" w:hanging="284"/>
              <w:jc w:val="both"/>
              <w:rPr>
                <w:sz w:val="20"/>
                <w:szCs w:val="20"/>
                <w:lang w:val="en-US"/>
              </w:rPr>
            </w:pPr>
            <w:r w:rsidRPr="0005236A">
              <w:rPr>
                <w:sz w:val="20"/>
                <w:szCs w:val="20"/>
                <w:lang w:val="en-US"/>
              </w:rPr>
              <w:t>What do you think contributed to your experiences?</w:t>
            </w:r>
          </w:p>
          <w:p w14:paraId="74121755" w14:textId="77777777" w:rsidR="00117736" w:rsidRPr="0005236A" w:rsidRDefault="00117736" w:rsidP="00EE27B0">
            <w:pPr>
              <w:ind w:left="284" w:hanging="284"/>
              <w:jc w:val="both"/>
              <w:rPr>
                <w:sz w:val="20"/>
                <w:szCs w:val="20"/>
                <w:lang w:val="en-US"/>
              </w:rPr>
            </w:pPr>
            <w:r w:rsidRPr="0005236A">
              <w:rPr>
                <w:sz w:val="20"/>
                <w:szCs w:val="20"/>
                <w:lang w:val="en-US"/>
              </w:rPr>
              <w:lastRenderedPageBreak/>
              <w:t>Did the relationship change during the process? If so, did that surprise you?</w:t>
            </w:r>
          </w:p>
          <w:p w14:paraId="75160E0A" w14:textId="77777777" w:rsidR="00117736" w:rsidRPr="0005236A" w:rsidRDefault="00117736" w:rsidP="00EE27B0">
            <w:pPr>
              <w:ind w:left="284" w:hanging="284"/>
              <w:jc w:val="both"/>
              <w:rPr>
                <w:sz w:val="20"/>
                <w:szCs w:val="20"/>
                <w:lang w:val="en-US"/>
              </w:rPr>
            </w:pPr>
            <w:r w:rsidRPr="0005236A">
              <w:rPr>
                <w:sz w:val="20"/>
                <w:szCs w:val="20"/>
                <w:lang w:val="en-US"/>
              </w:rPr>
              <w:t>Thinking back at the process, do you think there were some things that you were not able to work with?</w:t>
            </w:r>
          </w:p>
          <w:p w14:paraId="6A2597A2" w14:textId="77777777" w:rsidR="00117736" w:rsidRPr="0005236A" w:rsidRDefault="00117736" w:rsidP="00EE27B0">
            <w:pPr>
              <w:ind w:left="284" w:hanging="284"/>
              <w:jc w:val="both"/>
              <w:rPr>
                <w:sz w:val="20"/>
                <w:szCs w:val="20"/>
                <w:lang w:val="en-US"/>
              </w:rPr>
            </w:pPr>
            <w:r w:rsidRPr="0005236A">
              <w:rPr>
                <w:sz w:val="20"/>
                <w:szCs w:val="20"/>
                <w:lang w:val="en-US"/>
              </w:rPr>
              <w:t>If so, what do you think may have caused that?</w:t>
            </w:r>
          </w:p>
        </w:tc>
      </w:tr>
      <w:tr w:rsidR="00117736" w:rsidRPr="00F53AD6" w14:paraId="071111A8" w14:textId="77777777" w:rsidTr="00EE27B0">
        <w:tc>
          <w:tcPr>
            <w:tcW w:w="10348" w:type="dxa"/>
          </w:tcPr>
          <w:p w14:paraId="3C3CFD25" w14:textId="77777777" w:rsidR="00117736" w:rsidRPr="0005236A" w:rsidRDefault="00117736" w:rsidP="00EE27B0">
            <w:pPr>
              <w:ind w:left="284" w:hanging="284"/>
              <w:jc w:val="both"/>
              <w:rPr>
                <w:b/>
                <w:bCs/>
                <w:sz w:val="20"/>
                <w:szCs w:val="20"/>
                <w:lang w:val="en-US"/>
              </w:rPr>
            </w:pPr>
            <w:r w:rsidRPr="0005236A">
              <w:rPr>
                <w:b/>
                <w:bCs/>
                <w:sz w:val="20"/>
                <w:szCs w:val="20"/>
                <w:lang w:val="en-US"/>
              </w:rPr>
              <w:lastRenderedPageBreak/>
              <w:t>Nonverbal communication</w:t>
            </w:r>
          </w:p>
          <w:p w14:paraId="0AC8478A" w14:textId="77777777" w:rsidR="00117736" w:rsidRPr="0005236A" w:rsidRDefault="00117736" w:rsidP="00EE27B0">
            <w:pPr>
              <w:rPr>
                <w:sz w:val="20"/>
                <w:szCs w:val="20"/>
                <w:lang w:val="en-US"/>
              </w:rPr>
            </w:pPr>
            <w:r w:rsidRPr="0005236A">
              <w:rPr>
                <w:sz w:val="20"/>
                <w:szCs w:val="20"/>
                <w:lang w:val="en-US"/>
              </w:rPr>
              <w:t>Thinking back at the process, to what extent do you think you were aware of the nonverbal communication between the therapist and the client?</w:t>
            </w:r>
          </w:p>
          <w:p w14:paraId="406D3D78" w14:textId="77777777" w:rsidR="00117736" w:rsidRPr="0005236A" w:rsidRDefault="00117736" w:rsidP="00EE27B0">
            <w:pPr>
              <w:ind w:left="284" w:hanging="284"/>
              <w:jc w:val="both"/>
              <w:rPr>
                <w:sz w:val="20"/>
                <w:szCs w:val="20"/>
                <w:lang w:val="en-US"/>
              </w:rPr>
            </w:pPr>
            <w:r w:rsidRPr="0005236A">
              <w:rPr>
                <w:sz w:val="20"/>
                <w:szCs w:val="20"/>
                <w:lang w:val="en-US"/>
              </w:rPr>
              <w:t>To what extent were you aware of what the client communicated nonverbally to the therapist?</w:t>
            </w:r>
          </w:p>
          <w:p w14:paraId="39DBF13F" w14:textId="77777777" w:rsidR="00117736" w:rsidRPr="0005236A" w:rsidRDefault="00117736" w:rsidP="00EE27B0">
            <w:pPr>
              <w:ind w:left="284" w:hanging="284"/>
              <w:jc w:val="both"/>
              <w:rPr>
                <w:sz w:val="20"/>
                <w:szCs w:val="20"/>
                <w:lang w:val="en-US"/>
              </w:rPr>
            </w:pPr>
            <w:r w:rsidRPr="0005236A">
              <w:rPr>
                <w:sz w:val="20"/>
                <w:szCs w:val="20"/>
                <w:lang w:val="en-US"/>
              </w:rPr>
              <w:t>Do you think the client’s nonverbal expressions affected the therapist?</w:t>
            </w:r>
          </w:p>
          <w:p w14:paraId="45C2D0C2" w14:textId="77777777" w:rsidR="00117736" w:rsidRPr="0005236A" w:rsidRDefault="00117736" w:rsidP="00EE27B0">
            <w:pPr>
              <w:ind w:left="284" w:hanging="284"/>
              <w:jc w:val="both"/>
              <w:rPr>
                <w:sz w:val="20"/>
                <w:szCs w:val="20"/>
                <w:lang w:val="en-US"/>
              </w:rPr>
            </w:pPr>
            <w:r w:rsidRPr="0005236A">
              <w:rPr>
                <w:sz w:val="20"/>
                <w:szCs w:val="20"/>
                <w:lang w:val="en-US"/>
              </w:rPr>
              <w:t>Do you remember talking in supervision about the client’s nonverbal expressions and/or the nonverbal interaction</w:t>
            </w:r>
          </w:p>
          <w:p w14:paraId="5DCF7845" w14:textId="77777777" w:rsidR="00117736" w:rsidRPr="0005236A" w:rsidRDefault="00117736" w:rsidP="00EE27B0">
            <w:pPr>
              <w:ind w:left="284" w:hanging="284"/>
              <w:jc w:val="both"/>
              <w:rPr>
                <w:sz w:val="20"/>
                <w:szCs w:val="20"/>
                <w:lang w:val="en-US"/>
              </w:rPr>
            </w:pPr>
            <w:r w:rsidRPr="0005236A">
              <w:rPr>
                <w:sz w:val="20"/>
                <w:szCs w:val="20"/>
                <w:lang w:val="en-US"/>
              </w:rPr>
              <w:t>between the client and the therapist? If so, how did you experience that?</w:t>
            </w:r>
          </w:p>
          <w:p w14:paraId="7B45C814" w14:textId="77777777" w:rsidR="00117736" w:rsidRPr="0005236A" w:rsidRDefault="00117736" w:rsidP="00EE27B0">
            <w:pPr>
              <w:ind w:left="284" w:hanging="284"/>
              <w:jc w:val="both"/>
              <w:rPr>
                <w:sz w:val="20"/>
                <w:szCs w:val="20"/>
                <w:lang w:val="en-US"/>
              </w:rPr>
            </w:pPr>
            <w:r w:rsidRPr="0005236A">
              <w:rPr>
                <w:sz w:val="20"/>
                <w:szCs w:val="20"/>
                <w:lang w:val="en-US"/>
              </w:rPr>
              <w:t>In supervision, did you talk about whether the therapist should comment in the client’s nonverbal expressions?</w:t>
            </w:r>
          </w:p>
          <w:p w14:paraId="3F199F60" w14:textId="77777777" w:rsidR="00117736" w:rsidRPr="0005236A" w:rsidRDefault="00117736" w:rsidP="00EE27B0">
            <w:pPr>
              <w:jc w:val="both"/>
              <w:rPr>
                <w:sz w:val="20"/>
                <w:szCs w:val="20"/>
                <w:lang w:val="en-US"/>
              </w:rPr>
            </w:pPr>
            <w:r w:rsidRPr="0005236A">
              <w:rPr>
                <w:sz w:val="20"/>
                <w:szCs w:val="20"/>
                <w:lang w:val="en-US"/>
              </w:rPr>
              <w:t xml:space="preserve">In supervision, did you talk about how the client in her clinical interventions may be informed by the client’s </w:t>
            </w:r>
          </w:p>
          <w:p w14:paraId="5504064F" w14:textId="77777777" w:rsidR="00117736" w:rsidRPr="0005236A" w:rsidRDefault="00117736" w:rsidP="00EE27B0">
            <w:pPr>
              <w:jc w:val="both"/>
              <w:rPr>
                <w:sz w:val="20"/>
                <w:szCs w:val="20"/>
                <w:lang w:val="en-US"/>
              </w:rPr>
            </w:pPr>
            <w:r w:rsidRPr="0005236A">
              <w:rPr>
                <w:sz w:val="20"/>
                <w:szCs w:val="20"/>
                <w:lang w:val="en-US"/>
              </w:rPr>
              <w:t>nonverbal expressions?</w:t>
            </w:r>
          </w:p>
          <w:p w14:paraId="1672D5C6" w14:textId="77777777" w:rsidR="00117736" w:rsidRPr="0005236A" w:rsidRDefault="00117736" w:rsidP="00EE27B0">
            <w:pPr>
              <w:jc w:val="both"/>
              <w:rPr>
                <w:sz w:val="20"/>
                <w:szCs w:val="20"/>
                <w:lang w:val="en-US"/>
              </w:rPr>
            </w:pPr>
            <w:r w:rsidRPr="0005236A">
              <w:rPr>
                <w:sz w:val="20"/>
                <w:szCs w:val="20"/>
                <w:lang w:val="en-US"/>
              </w:rPr>
              <w:t>To what extent were you aware of the therapist’s nonverbal expressions?</w:t>
            </w:r>
          </w:p>
          <w:p w14:paraId="4E7FD4EF" w14:textId="77777777" w:rsidR="00117736" w:rsidRPr="0005236A" w:rsidRDefault="00117736" w:rsidP="00EE27B0">
            <w:pPr>
              <w:jc w:val="both"/>
              <w:rPr>
                <w:sz w:val="20"/>
                <w:szCs w:val="20"/>
                <w:lang w:val="en-US"/>
              </w:rPr>
            </w:pPr>
            <w:r w:rsidRPr="0005236A">
              <w:rPr>
                <w:sz w:val="20"/>
                <w:szCs w:val="20"/>
                <w:lang w:val="en-US"/>
              </w:rPr>
              <w:t>To what extent were you aware of the therapist’s nonverbal interaction with the client?</w:t>
            </w:r>
          </w:p>
          <w:p w14:paraId="1918C405" w14:textId="77777777" w:rsidR="00117736" w:rsidRPr="0005236A" w:rsidRDefault="00117736" w:rsidP="00EE27B0">
            <w:pPr>
              <w:jc w:val="both"/>
              <w:rPr>
                <w:sz w:val="20"/>
                <w:szCs w:val="20"/>
                <w:lang w:val="en-US"/>
              </w:rPr>
            </w:pPr>
            <w:r w:rsidRPr="0005236A">
              <w:rPr>
                <w:sz w:val="20"/>
                <w:szCs w:val="20"/>
                <w:lang w:val="en-US"/>
              </w:rPr>
              <w:t>Do you remember if you, in supervision, commented the therapist’s nonverbal expressions or way of being?</w:t>
            </w:r>
          </w:p>
          <w:p w14:paraId="6624BC92" w14:textId="77777777" w:rsidR="00117736" w:rsidRPr="0005236A" w:rsidRDefault="00117736" w:rsidP="00EE27B0">
            <w:pPr>
              <w:jc w:val="both"/>
              <w:rPr>
                <w:sz w:val="20"/>
                <w:szCs w:val="20"/>
                <w:lang w:val="en-US"/>
              </w:rPr>
            </w:pPr>
            <w:r w:rsidRPr="0005236A">
              <w:rPr>
                <w:sz w:val="20"/>
                <w:szCs w:val="20"/>
                <w:lang w:val="en-US"/>
              </w:rPr>
              <w:t>If so, how did you experience that? If no, do you remember thinking about it? If no, do you have any thoughts about why you did not do it? How do you think it would have been for you to do it?</w:t>
            </w:r>
          </w:p>
          <w:p w14:paraId="2A631531" w14:textId="77777777" w:rsidR="00117736" w:rsidRPr="0005236A" w:rsidRDefault="00117736" w:rsidP="00EE27B0">
            <w:pPr>
              <w:jc w:val="both"/>
              <w:rPr>
                <w:sz w:val="20"/>
                <w:szCs w:val="20"/>
                <w:lang w:val="en-US"/>
              </w:rPr>
            </w:pPr>
            <w:r w:rsidRPr="0005236A">
              <w:rPr>
                <w:sz w:val="20"/>
                <w:szCs w:val="20"/>
                <w:lang w:val="en-US"/>
              </w:rPr>
              <w:t>Being a supervisor, to what extent do you focus on nonverbal relational skills?</w:t>
            </w:r>
          </w:p>
          <w:p w14:paraId="3630BEB6" w14:textId="77777777" w:rsidR="00117736" w:rsidRPr="0005236A" w:rsidRDefault="00117736" w:rsidP="00EE27B0">
            <w:pPr>
              <w:jc w:val="both"/>
              <w:rPr>
                <w:sz w:val="20"/>
                <w:szCs w:val="20"/>
                <w:lang w:val="en-US"/>
              </w:rPr>
            </w:pPr>
            <w:r w:rsidRPr="0005236A">
              <w:rPr>
                <w:sz w:val="20"/>
                <w:szCs w:val="20"/>
                <w:lang w:val="en-US"/>
              </w:rPr>
              <w:t>Do you have any thoughts about interventions targeting clients’ nonverbal cues?</w:t>
            </w:r>
          </w:p>
        </w:tc>
      </w:tr>
      <w:tr w:rsidR="00117736" w:rsidRPr="00F53AD6" w14:paraId="7AF9B736" w14:textId="77777777" w:rsidTr="00EE27B0">
        <w:tc>
          <w:tcPr>
            <w:tcW w:w="10348" w:type="dxa"/>
          </w:tcPr>
          <w:p w14:paraId="34DEFCB9" w14:textId="77777777" w:rsidR="00117736" w:rsidRPr="0005236A" w:rsidRDefault="00117736" w:rsidP="00EE27B0">
            <w:pPr>
              <w:rPr>
                <w:b/>
                <w:bCs/>
                <w:sz w:val="20"/>
                <w:szCs w:val="20"/>
                <w:lang w:val="en-US"/>
              </w:rPr>
            </w:pPr>
            <w:r w:rsidRPr="0005236A">
              <w:rPr>
                <w:b/>
                <w:bCs/>
                <w:sz w:val="20"/>
                <w:szCs w:val="20"/>
                <w:lang w:val="en-US"/>
              </w:rPr>
              <w:t>The interview and research context</w:t>
            </w:r>
          </w:p>
          <w:p w14:paraId="699222DD" w14:textId="77777777" w:rsidR="00117736" w:rsidRPr="0005236A" w:rsidRDefault="00117736" w:rsidP="00EE27B0">
            <w:pPr>
              <w:rPr>
                <w:sz w:val="20"/>
                <w:szCs w:val="20"/>
                <w:lang w:val="en-US"/>
              </w:rPr>
            </w:pPr>
            <w:r w:rsidRPr="0005236A">
              <w:rPr>
                <w:sz w:val="20"/>
                <w:szCs w:val="20"/>
                <w:lang w:val="en-US"/>
              </w:rPr>
              <w:t>Do you think that your participation in this research project in any way has affected the treatment?</w:t>
            </w:r>
          </w:p>
          <w:p w14:paraId="26507A70" w14:textId="77777777" w:rsidR="00117736" w:rsidRPr="0005236A" w:rsidRDefault="00117736" w:rsidP="00EE27B0">
            <w:pPr>
              <w:rPr>
                <w:sz w:val="20"/>
                <w:szCs w:val="20"/>
                <w:lang w:val="en-US"/>
              </w:rPr>
            </w:pPr>
            <w:r w:rsidRPr="0005236A">
              <w:rPr>
                <w:sz w:val="20"/>
                <w:szCs w:val="20"/>
                <w:lang w:val="en-US"/>
              </w:rPr>
              <w:t>How do you feel that we managed to talk about your experiences in supervision?</w:t>
            </w:r>
          </w:p>
          <w:p w14:paraId="7875E1B7" w14:textId="77777777" w:rsidR="00117736" w:rsidRPr="0005236A" w:rsidRDefault="00117736" w:rsidP="00EE27B0">
            <w:pPr>
              <w:rPr>
                <w:sz w:val="20"/>
                <w:szCs w:val="20"/>
                <w:lang w:val="en-US"/>
              </w:rPr>
            </w:pPr>
            <w:r w:rsidRPr="0005236A">
              <w:rPr>
                <w:sz w:val="20"/>
                <w:szCs w:val="20"/>
                <w:lang w:val="en-US"/>
              </w:rPr>
              <w:t>How do you feel about the topics I addressed?</w:t>
            </w:r>
          </w:p>
          <w:p w14:paraId="5D61312D" w14:textId="77777777" w:rsidR="00117736" w:rsidRPr="0005236A" w:rsidRDefault="00117736" w:rsidP="00EE27B0">
            <w:pPr>
              <w:rPr>
                <w:sz w:val="20"/>
                <w:szCs w:val="20"/>
                <w:lang w:val="en-US"/>
              </w:rPr>
            </w:pPr>
            <w:r w:rsidRPr="0005236A">
              <w:rPr>
                <w:sz w:val="20"/>
                <w:szCs w:val="20"/>
                <w:lang w:val="en-US"/>
              </w:rPr>
              <w:t>What do you think about my way of interviewing you, regarding your possibilities to describe how the therapy was for you?</w:t>
            </w:r>
          </w:p>
          <w:p w14:paraId="74A86363" w14:textId="77777777" w:rsidR="00117736" w:rsidRPr="0005236A" w:rsidRDefault="00117736" w:rsidP="00EE27B0">
            <w:pPr>
              <w:rPr>
                <w:sz w:val="20"/>
                <w:szCs w:val="20"/>
                <w:lang w:val="en-US"/>
              </w:rPr>
            </w:pPr>
            <w:r w:rsidRPr="0005236A">
              <w:rPr>
                <w:sz w:val="20"/>
                <w:szCs w:val="20"/>
                <w:lang w:val="en-US"/>
              </w:rPr>
              <w:t>I do not have any more questions. Is there something you want to add before we finish?</w:t>
            </w:r>
          </w:p>
        </w:tc>
      </w:tr>
    </w:tbl>
    <w:p w14:paraId="58F6822F" w14:textId="77777777" w:rsidR="00117736" w:rsidRDefault="00117736" w:rsidP="00117736">
      <w:pPr>
        <w:rPr>
          <w:lang w:val="en-US"/>
        </w:rPr>
      </w:pPr>
    </w:p>
    <w:p w14:paraId="03ED30C0" w14:textId="77777777" w:rsidR="00117736" w:rsidRPr="00FF4B51" w:rsidRDefault="00117736" w:rsidP="00117736">
      <w:pPr>
        <w:rPr>
          <w:lang w:val="en-US"/>
        </w:rPr>
      </w:pPr>
    </w:p>
    <w:p w14:paraId="3D73E9E7" w14:textId="77777777" w:rsidR="00117736" w:rsidRPr="003A4BB4" w:rsidRDefault="00117736" w:rsidP="00117736">
      <w:pPr>
        <w:rPr>
          <w:lang w:val="en-US"/>
        </w:rPr>
      </w:pPr>
    </w:p>
    <w:p w14:paraId="22E10695" w14:textId="77777777" w:rsidR="00117736" w:rsidRPr="009053CB" w:rsidRDefault="00117736" w:rsidP="00117736">
      <w:pPr>
        <w:rPr>
          <w:lang w:val="en-US"/>
        </w:rPr>
      </w:pPr>
    </w:p>
    <w:p w14:paraId="2DC6366E" w14:textId="77777777" w:rsidR="00117736" w:rsidRPr="00D37169" w:rsidRDefault="00117736" w:rsidP="00117736">
      <w:pPr>
        <w:rPr>
          <w:lang w:val="en-US"/>
        </w:rPr>
      </w:pPr>
    </w:p>
    <w:p w14:paraId="449818E0" w14:textId="77777777" w:rsidR="001B7E62" w:rsidRPr="00117736" w:rsidRDefault="001B7E62">
      <w:pPr>
        <w:rPr>
          <w:lang w:val="en-US"/>
        </w:rPr>
      </w:pPr>
    </w:p>
    <w:sectPr w:rsidR="001B7E62" w:rsidRPr="00117736" w:rsidSect="00117736">
      <w:footerReference w:type="even" r:id="rId4"/>
      <w:footerReference w:type="default" r:id="rId5"/>
      <w:pgSz w:w="11906" w:h="16838"/>
      <w:pgMar w:top="1417" w:right="1417" w:bottom="1417" w:left="1417" w:header="708" w:footer="708" w:gutter="0"/>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l"/>
      </w:rPr>
      <w:id w:val="474651200"/>
      <w:docPartObj>
        <w:docPartGallery w:val="Page Numbers (Bottom of Page)"/>
        <w:docPartUnique/>
      </w:docPartObj>
    </w:sdtPr>
    <w:sdtContent>
      <w:p w14:paraId="2822EB8F" w14:textId="77777777" w:rsidR="00117736" w:rsidRDefault="00117736" w:rsidP="004277FA">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5EB39F5E" w14:textId="77777777" w:rsidR="00117736" w:rsidRDefault="00117736" w:rsidP="00C911B7">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l"/>
      </w:rPr>
      <w:id w:val="149725499"/>
      <w:docPartObj>
        <w:docPartGallery w:val="Page Numbers (Bottom of Page)"/>
        <w:docPartUnique/>
      </w:docPartObj>
    </w:sdtPr>
    <w:sdtContent>
      <w:p w14:paraId="1080B04E" w14:textId="77777777" w:rsidR="00117736" w:rsidRDefault="00117736" w:rsidP="007B1E97">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9</w:t>
        </w:r>
        <w:r>
          <w:rPr>
            <w:rStyle w:val="Sidetall"/>
          </w:rPr>
          <w:fldChar w:fldCharType="end"/>
        </w:r>
      </w:p>
    </w:sdtContent>
  </w:sdt>
  <w:p w14:paraId="33F84979" w14:textId="77777777" w:rsidR="00117736" w:rsidRDefault="00117736" w:rsidP="00C911B7">
    <w:pPr>
      <w:pStyle w:val="Bunntekst"/>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736"/>
    <w:rsid w:val="00003C55"/>
    <w:rsid w:val="0001179B"/>
    <w:rsid w:val="00017A8B"/>
    <w:rsid w:val="0002290D"/>
    <w:rsid w:val="000342F6"/>
    <w:rsid w:val="00052862"/>
    <w:rsid w:val="0006506F"/>
    <w:rsid w:val="0008402F"/>
    <w:rsid w:val="000D4CA5"/>
    <w:rsid w:val="000E40D2"/>
    <w:rsid w:val="000F0420"/>
    <w:rsid w:val="00102DF7"/>
    <w:rsid w:val="00117736"/>
    <w:rsid w:val="001307A5"/>
    <w:rsid w:val="001323AA"/>
    <w:rsid w:val="00135BCC"/>
    <w:rsid w:val="00145704"/>
    <w:rsid w:val="00160C87"/>
    <w:rsid w:val="001748C4"/>
    <w:rsid w:val="001A1F5B"/>
    <w:rsid w:val="001A2AD5"/>
    <w:rsid w:val="001A4B13"/>
    <w:rsid w:val="001B2E7C"/>
    <w:rsid w:val="001B7E62"/>
    <w:rsid w:val="001C3727"/>
    <w:rsid w:val="001E0E32"/>
    <w:rsid w:val="001E5C3E"/>
    <w:rsid w:val="001F1956"/>
    <w:rsid w:val="00203841"/>
    <w:rsid w:val="0025618F"/>
    <w:rsid w:val="00295D2C"/>
    <w:rsid w:val="002B4387"/>
    <w:rsid w:val="002D0F82"/>
    <w:rsid w:val="002E5605"/>
    <w:rsid w:val="002F128B"/>
    <w:rsid w:val="002F6003"/>
    <w:rsid w:val="003039CF"/>
    <w:rsid w:val="003047BA"/>
    <w:rsid w:val="00333A3E"/>
    <w:rsid w:val="00344602"/>
    <w:rsid w:val="00344F00"/>
    <w:rsid w:val="0034548F"/>
    <w:rsid w:val="00346374"/>
    <w:rsid w:val="00352369"/>
    <w:rsid w:val="003549F3"/>
    <w:rsid w:val="0037465D"/>
    <w:rsid w:val="0039241F"/>
    <w:rsid w:val="003937ED"/>
    <w:rsid w:val="003B55BE"/>
    <w:rsid w:val="003D733F"/>
    <w:rsid w:val="003D7521"/>
    <w:rsid w:val="003E4C7C"/>
    <w:rsid w:val="003F20C3"/>
    <w:rsid w:val="003F6527"/>
    <w:rsid w:val="004139C4"/>
    <w:rsid w:val="004142C7"/>
    <w:rsid w:val="004361C8"/>
    <w:rsid w:val="004904F4"/>
    <w:rsid w:val="0049557E"/>
    <w:rsid w:val="004C09E3"/>
    <w:rsid w:val="004E65F6"/>
    <w:rsid w:val="004F3C84"/>
    <w:rsid w:val="004F5FD1"/>
    <w:rsid w:val="00502084"/>
    <w:rsid w:val="0052008C"/>
    <w:rsid w:val="00534F9E"/>
    <w:rsid w:val="005625A5"/>
    <w:rsid w:val="00580944"/>
    <w:rsid w:val="005B3438"/>
    <w:rsid w:val="005B7170"/>
    <w:rsid w:val="005F6B22"/>
    <w:rsid w:val="00600160"/>
    <w:rsid w:val="00605B9A"/>
    <w:rsid w:val="0063769C"/>
    <w:rsid w:val="00644065"/>
    <w:rsid w:val="00674638"/>
    <w:rsid w:val="00697970"/>
    <w:rsid w:val="006A64E8"/>
    <w:rsid w:val="006B3073"/>
    <w:rsid w:val="00701891"/>
    <w:rsid w:val="0071144D"/>
    <w:rsid w:val="0072651E"/>
    <w:rsid w:val="0075563E"/>
    <w:rsid w:val="00776881"/>
    <w:rsid w:val="007961AE"/>
    <w:rsid w:val="007963A5"/>
    <w:rsid w:val="00832452"/>
    <w:rsid w:val="00860320"/>
    <w:rsid w:val="00866AB9"/>
    <w:rsid w:val="008B6A8C"/>
    <w:rsid w:val="008B6E5F"/>
    <w:rsid w:val="00903559"/>
    <w:rsid w:val="00907C8D"/>
    <w:rsid w:val="00912B3C"/>
    <w:rsid w:val="009611EE"/>
    <w:rsid w:val="009624D7"/>
    <w:rsid w:val="0097577C"/>
    <w:rsid w:val="009B77A6"/>
    <w:rsid w:val="009D7815"/>
    <w:rsid w:val="009E5FE3"/>
    <w:rsid w:val="009F0BB9"/>
    <w:rsid w:val="009F1F19"/>
    <w:rsid w:val="00A6486F"/>
    <w:rsid w:val="00A73BE0"/>
    <w:rsid w:val="00A90E64"/>
    <w:rsid w:val="00AB6289"/>
    <w:rsid w:val="00AC3258"/>
    <w:rsid w:val="00AC66C0"/>
    <w:rsid w:val="00B04D66"/>
    <w:rsid w:val="00B209AA"/>
    <w:rsid w:val="00B46B46"/>
    <w:rsid w:val="00B55181"/>
    <w:rsid w:val="00B87A95"/>
    <w:rsid w:val="00BD21BA"/>
    <w:rsid w:val="00BD4DD2"/>
    <w:rsid w:val="00BE1F4D"/>
    <w:rsid w:val="00BE69C0"/>
    <w:rsid w:val="00BE7355"/>
    <w:rsid w:val="00BF3DB6"/>
    <w:rsid w:val="00C16B0A"/>
    <w:rsid w:val="00C27B87"/>
    <w:rsid w:val="00C4297C"/>
    <w:rsid w:val="00C728FA"/>
    <w:rsid w:val="00CE1E9C"/>
    <w:rsid w:val="00D00E40"/>
    <w:rsid w:val="00D04B4B"/>
    <w:rsid w:val="00D11495"/>
    <w:rsid w:val="00D44439"/>
    <w:rsid w:val="00D600DE"/>
    <w:rsid w:val="00D7746B"/>
    <w:rsid w:val="00D909EE"/>
    <w:rsid w:val="00DA3B06"/>
    <w:rsid w:val="00DC10E9"/>
    <w:rsid w:val="00DE136B"/>
    <w:rsid w:val="00E13AF7"/>
    <w:rsid w:val="00E3598E"/>
    <w:rsid w:val="00E70554"/>
    <w:rsid w:val="00E90EF9"/>
    <w:rsid w:val="00E93EBA"/>
    <w:rsid w:val="00EB1810"/>
    <w:rsid w:val="00EE6AAD"/>
    <w:rsid w:val="00F07D8A"/>
    <w:rsid w:val="00F15AFE"/>
    <w:rsid w:val="00F16800"/>
    <w:rsid w:val="00F17B64"/>
    <w:rsid w:val="00F25480"/>
    <w:rsid w:val="00F2720F"/>
    <w:rsid w:val="00F37618"/>
    <w:rsid w:val="00F47188"/>
    <w:rsid w:val="00F603AF"/>
    <w:rsid w:val="00F72501"/>
    <w:rsid w:val="00F809EE"/>
    <w:rsid w:val="00FA5DCB"/>
    <w:rsid w:val="00FA6EE1"/>
    <w:rsid w:val="00FE32D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432992CB"/>
  <w15:chartTrackingRefBased/>
  <w15:docId w15:val="{9C4AD6B1-8571-534F-B61D-D320244E2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736"/>
    <w:rPr>
      <w:rFonts w:ascii="Times New Roman" w:eastAsia="Times New Roman" w:hAnsi="Times New Roman" w:cs="Times New Roman"/>
      <w:kern w:val="0"/>
      <w:lang w:eastAsia="nb-NO"/>
      <w14:ligatures w14:val="none"/>
    </w:rPr>
  </w:style>
  <w:style w:type="paragraph" w:styleId="Overskrift1">
    <w:name w:val="heading 1"/>
    <w:basedOn w:val="Normal"/>
    <w:next w:val="Normal"/>
    <w:link w:val="Overskrift1Tegn"/>
    <w:uiPriority w:val="9"/>
    <w:qFormat/>
    <w:rsid w:val="0011773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Overskrift2">
    <w:name w:val="heading 2"/>
    <w:basedOn w:val="Normal"/>
    <w:next w:val="Normal"/>
    <w:link w:val="Overskrift2Tegn"/>
    <w:uiPriority w:val="9"/>
    <w:semiHidden/>
    <w:unhideWhenUsed/>
    <w:qFormat/>
    <w:rsid w:val="0011773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Overskrift3">
    <w:name w:val="heading 3"/>
    <w:basedOn w:val="Normal"/>
    <w:next w:val="Normal"/>
    <w:link w:val="Overskrift3Tegn"/>
    <w:uiPriority w:val="9"/>
    <w:semiHidden/>
    <w:unhideWhenUsed/>
    <w:qFormat/>
    <w:rsid w:val="0011773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Overskrift4">
    <w:name w:val="heading 4"/>
    <w:basedOn w:val="Normal"/>
    <w:next w:val="Normal"/>
    <w:link w:val="Overskrift4Tegn"/>
    <w:uiPriority w:val="9"/>
    <w:semiHidden/>
    <w:unhideWhenUsed/>
    <w:qFormat/>
    <w:rsid w:val="00117736"/>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Overskrift5">
    <w:name w:val="heading 5"/>
    <w:basedOn w:val="Normal"/>
    <w:next w:val="Normal"/>
    <w:link w:val="Overskrift5Tegn"/>
    <w:uiPriority w:val="9"/>
    <w:semiHidden/>
    <w:unhideWhenUsed/>
    <w:qFormat/>
    <w:rsid w:val="0011773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Overskrift6">
    <w:name w:val="heading 6"/>
    <w:basedOn w:val="Normal"/>
    <w:next w:val="Normal"/>
    <w:link w:val="Overskrift6Tegn"/>
    <w:uiPriority w:val="9"/>
    <w:semiHidden/>
    <w:unhideWhenUsed/>
    <w:qFormat/>
    <w:rsid w:val="0011773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Overskrift7">
    <w:name w:val="heading 7"/>
    <w:basedOn w:val="Normal"/>
    <w:next w:val="Normal"/>
    <w:link w:val="Overskrift7Tegn"/>
    <w:uiPriority w:val="9"/>
    <w:semiHidden/>
    <w:unhideWhenUsed/>
    <w:qFormat/>
    <w:rsid w:val="0011773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Overskrift8">
    <w:name w:val="heading 8"/>
    <w:basedOn w:val="Normal"/>
    <w:next w:val="Normal"/>
    <w:link w:val="Overskrift8Tegn"/>
    <w:uiPriority w:val="9"/>
    <w:semiHidden/>
    <w:unhideWhenUsed/>
    <w:qFormat/>
    <w:rsid w:val="0011773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Overskrift9">
    <w:name w:val="heading 9"/>
    <w:basedOn w:val="Normal"/>
    <w:next w:val="Normal"/>
    <w:link w:val="Overskrift9Tegn"/>
    <w:uiPriority w:val="9"/>
    <w:semiHidden/>
    <w:unhideWhenUsed/>
    <w:qFormat/>
    <w:rsid w:val="0011773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17736"/>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17736"/>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17736"/>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17736"/>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17736"/>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1773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1773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1773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17736"/>
    <w:rPr>
      <w:rFonts w:eastAsiaTheme="majorEastAsia" w:cstheme="majorBidi"/>
      <w:color w:val="272727" w:themeColor="text1" w:themeTint="D8"/>
    </w:rPr>
  </w:style>
  <w:style w:type="paragraph" w:styleId="Tittel">
    <w:name w:val="Title"/>
    <w:basedOn w:val="Normal"/>
    <w:next w:val="Normal"/>
    <w:link w:val="TittelTegn"/>
    <w:uiPriority w:val="10"/>
    <w:qFormat/>
    <w:rsid w:val="0011773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telTegn">
    <w:name w:val="Tittel Tegn"/>
    <w:basedOn w:val="Standardskriftforavsnitt"/>
    <w:link w:val="Tittel"/>
    <w:uiPriority w:val="10"/>
    <w:rsid w:val="0011773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1773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dertittelTegn">
    <w:name w:val="Undertittel Tegn"/>
    <w:basedOn w:val="Standardskriftforavsnitt"/>
    <w:link w:val="Undertittel"/>
    <w:uiPriority w:val="11"/>
    <w:rsid w:val="0011773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1773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SitatTegn">
    <w:name w:val="Sitat Tegn"/>
    <w:basedOn w:val="Standardskriftforavsnitt"/>
    <w:link w:val="Sitat"/>
    <w:uiPriority w:val="29"/>
    <w:rsid w:val="00117736"/>
    <w:rPr>
      <w:i/>
      <w:iCs/>
      <w:color w:val="404040" w:themeColor="text1" w:themeTint="BF"/>
    </w:rPr>
  </w:style>
  <w:style w:type="paragraph" w:styleId="Listeavsnitt">
    <w:name w:val="List Paragraph"/>
    <w:basedOn w:val="Normal"/>
    <w:uiPriority w:val="34"/>
    <w:qFormat/>
    <w:rsid w:val="00117736"/>
    <w:pPr>
      <w:ind w:left="720"/>
      <w:contextualSpacing/>
    </w:pPr>
    <w:rPr>
      <w:rFonts w:asciiTheme="minorHAnsi" w:eastAsiaTheme="minorHAnsi" w:hAnsiTheme="minorHAnsi" w:cstheme="minorBidi"/>
      <w:kern w:val="2"/>
      <w:lang w:eastAsia="en-US"/>
      <w14:ligatures w14:val="standardContextual"/>
    </w:rPr>
  </w:style>
  <w:style w:type="character" w:styleId="Sterkutheving">
    <w:name w:val="Intense Emphasis"/>
    <w:basedOn w:val="Standardskriftforavsnitt"/>
    <w:uiPriority w:val="21"/>
    <w:qFormat/>
    <w:rsid w:val="00117736"/>
    <w:rPr>
      <w:i/>
      <w:iCs/>
      <w:color w:val="0F4761" w:themeColor="accent1" w:themeShade="BF"/>
    </w:rPr>
  </w:style>
  <w:style w:type="paragraph" w:styleId="Sterktsitat">
    <w:name w:val="Intense Quote"/>
    <w:basedOn w:val="Normal"/>
    <w:next w:val="Normal"/>
    <w:link w:val="SterktsitatTegn"/>
    <w:uiPriority w:val="30"/>
    <w:qFormat/>
    <w:rsid w:val="0011773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SterktsitatTegn">
    <w:name w:val="Sterkt sitat Tegn"/>
    <w:basedOn w:val="Standardskriftforavsnitt"/>
    <w:link w:val="Sterktsitat"/>
    <w:uiPriority w:val="30"/>
    <w:rsid w:val="00117736"/>
    <w:rPr>
      <w:i/>
      <w:iCs/>
      <w:color w:val="0F4761" w:themeColor="accent1" w:themeShade="BF"/>
    </w:rPr>
  </w:style>
  <w:style w:type="character" w:styleId="Sterkreferanse">
    <w:name w:val="Intense Reference"/>
    <w:basedOn w:val="Standardskriftforavsnitt"/>
    <w:uiPriority w:val="32"/>
    <w:qFormat/>
    <w:rsid w:val="00117736"/>
    <w:rPr>
      <w:b/>
      <w:bCs/>
      <w:smallCaps/>
      <w:color w:val="0F4761" w:themeColor="accent1" w:themeShade="BF"/>
      <w:spacing w:val="5"/>
    </w:rPr>
  </w:style>
  <w:style w:type="paragraph" w:styleId="Bunntekst">
    <w:name w:val="footer"/>
    <w:basedOn w:val="Normal"/>
    <w:link w:val="BunntekstTegn"/>
    <w:uiPriority w:val="99"/>
    <w:unhideWhenUsed/>
    <w:rsid w:val="00117736"/>
    <w:pPr>
      <w:tabs>
        <w:tab w:val="center" w:pos="4536"/>
        <w:tab w:val="right" w:pos="9072"/>
      </w:tabs>
    </w:pPr>
  </w:style>
  <w:style w:type="character" w:customStyle="1" w:styleId="BunntekstTegn">
    <w:name w:val="Bunntekst Tegn"/>
    <w:basedOn w:val="Standardskriftforavsnitt"/>
    <w:link w:val="Bunntekst"/>
    <w:uiPriority w:val="99"/>
    <w:rsid w:val="00117736"/>
    <w:rPr>
      <w:rFonts w:ascii="Times New Roman" w:eastAsia="Times New Roman" w:hAnsi="Times New Roman" w:cs="Times New Roman"/>
      <w:kern w:val="0"/>
      <w:lang w:eastAsia="nb-NO"/>
      <w14:ligatures w14:val="none"/>
    </w:rPr>
  </w:style>
  <w:style w:type="character" w:styleId="Sidetall">
    <w:name w:val="page number"/>
    <w:basedOn w:val="Standardskriftforavsnitt"/>
    <w:uiPriority w:val="99"/>
    <w:semiHidden/>
    <w:unhideWhenUsed/>
    <w:rsid w:val="00117736"/>
  </w:style>
  <w:style w:type="table" w:styleId="Tabellrutenett">
    <w:name w:val="Table Grid"/>
    <w:basedOn w:val="Vanligtabell"/>
    <w:uiPriority w:val="39"/>
    <w:rsid w:val="0011773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16</Words>
  <Characters>7278</Characters>
  <Application>Microsoft Office Word</Application>
  <DocSecurity>0</DocSecurity>
  <Lines>132</Lines>
  <Paragraphs>44</Paragraphs>
  <ScaleCrop>false</ScaleCrop>
  <Company/>
  <LinksUpToDate>false</LinksUpToDate>
  <CharactersWithSpaces>8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 EIKESET</dc:creator>
  <cp:keywords/>
  <dc:description/>
  <cp:lastModifiedBy>AUGUST EIKESET</cp:lastModifiedBy>
  <cp:revision>1</cp:revision>
  <dcterms:created xsi:type="dcterms:W3CDTF">2025-10-06T12:34:00Z</dcterms:created>
  <dcterms:modified xsi:type="dcterms:W3CDTF">2025-10-06T12:35:00Z</dcterms:modified>
</cp:coreProperties>
</file>